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DFBC1" w14:textId="1B0DACDC" w:rsidR="006F036D" w:rsidRPr="00FA141D" w:rsidRDefault="006F036D" w:rsidP="00FA141D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FA141D">
        <w:rPr>
          <w:rFonts w:ascii="Arial" w:hAnsi="Arial" w:cs="Arial"/>
          <w:b/>
          <w:bCs/>
          <w:color w:val="000000" w:themeColor="text1"/>
          <w:sz w:val="32"/>
          <w:szCs w:val="32"/>
        </w:rPr>
        <w:t>Supplementary data</w:t>
      </w:r>
    </w:p>
    <w:p w14:paraId="253963B2" w14:textId="2C057065" w:rsidR="006F036D" w:rsidRPr="00C83845" w:rsidRDefault="006F036D" w:rsidP="00FA141D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C83845">
        <w:rPr>
          <w:rFonts w:ascii="Arial" w:hAnsi="Arial" w:cs="Arial"/>
          <w:b/>
          <w:color w:val="000000" w:themeColor="text1"/>
        </w:rPr>
        <w:t xml:space="preserve">Control of </w:t>
      </w:r>
      <w:r w:rsidRPr="00C83845">
        <w:rPr>
          <w:rFonts w:ascii="Arial" w:hAnsi="Arial" w:cs="Arial"/>
          <w:b/>
          <w:i/>
          <w:color w:val="000000" w:themeColor="text1"/>
        </w:rPr>
        <w:t>Blumeria graminis</w:t>
      </w:r>
      <w:r w:rsidRPr="00C83845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C83845">
        <w:rPr>
          <w:rFonts w:ascii="Arial" w:hAnsi="Arial" w:cs="Arial"/>
          <w:b/>
          <w:color w:val="000000" w:themeColor="text1"/>
        </w:rPr>
        <w:t>f.sp</w:t>
      </w:r>
      <w:proofErr w:type="spellEnd"/>
      <w:r w:rsidRPr="00C83845">
        <w:rPr>
          <w:rFonts w:ascii="Arial" w:hAnsi="Arial" w:cs="Arial"/>
          <w:b/>
          <w:color w:val="000000" w:themeColor="text1"/>
        </w:rPr>
        <w:t xml:space="preserve">. </w:t>
      </w:r>
      <w:r w:rsidRPr="00C83845">
        <w:rPr>
          <w:rFonts w:ascii="Arial" w:hAnsi="Arial" w:cs="Arial"/>
          <w:b/>
          <w:i/>
          <w:color w:val="000000" w:themeColor="text1"/>
        </w:rPr>
        <w:t>hordei</w:t>
      </w:r>
      <w:r w:rsidRPr="00C83845">
        <w:rPr>
          <w:rFonts w:ascii="Arial" w:hAnsi="Arial" w:cs="Arial"/>
          <w:b/>
          <w:color w:val="000000" w:themeColor="text1"/>
        </w:rPr>
        <w:t xml:space="preserve"> on barley leaves by treatment with fungi-consuming protist isolates</w:t>
      </w:r>
    </w:p>
    <w:p w14:paraId="1790B2D7" w14:textId="25B25EDC" w:rsidR="006F036D" w:rsidRDefault="006F036D" w:rsidP="00FA141D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Arial" w:hAnsi="Arial" w:cs="Arial"/>
          <w:color w:val="000000" w:themeColor="text1"/>
        </w:rPr>
      </w:pPr>
      <w:r w:rsidRPr="00C83845">
        <w:rPr>
          <w:rFonts w:ascii="Arial" w:hAnsi="Arial" w:cs="Arial"/>
          <w:color w:val="000000" w:themeColor="text1"/>
        </w:rPr>
        <w:t xml:space="preserve">Julia </w:t>
      </w:r>
      <w:proofErr w:type="spellStart"/>
      <w:r w:rsidRPr="00C83845">
        <w:rPr>
          <w:rFonts w:ascii="Arial" w:hAnsi="Arial" w:cs="Arial"/>
          <w:color w:val="000000" w:themeColor="text1"/>
        </w:rPr>
        <w:t>Sacharow</w:t>
      </w:r>
      <w:proofErr w:type="spellEnd"/>
      <w:r w:rsidRPr="00C83845">
        <w:rPr>
          <w:rFonts w:ascii="Arial" w:hAnsi="Arial" w:cs="Arial"/>
          <w:color w:val="000000" w:themeColor="text1"/>
          <w:vertAlign w:val="superscript"/>
        </w:rPr>
        <w:t xml:space="preserve"> a</w:t>
      </w:r>
      <w:r w:rsidRPr="00C83845">
        <w:rPr>
          <w:rFonts w:ascii="Arial" w:hAnsi="Arial" w:cs="Arial"/>
          <w:color w:val="000000" w:themeColor="text1"/>
        </w:rPr>
        <w:t>, Elnaz Salehi-</w:t>
      </w:r>
      <w:proofErr w:type="spellStart"/>
      <w:r w:rsidRPr="00C83845">
        <w:rPr>
          <w:rFonts w:ascii="Arial" w:hAnsi="Arial" w:cs="Arial"/>
          <w:color w:val="000000" w:themeColor="text1"/>
        </w:rPr>
        <w:t>Mobarakeh</w:t>
      </w:r>
      <w:proofErr w:type="spellEnd"/>
      <w:r w:rsidRPr="00C83845">
        <w:rPr>
          <w:rFonts w:ascii="Arial" w:hAnsi="Arial" w:cs="Arial"/>
          <w:color w:val="000000" w:themeColor="text1"/>
          <w:vertAlign w:val="superscript"/>
        </w:rPr>
        <w:t xml:space="preserve"> a</w:t>
      </w:r>
      <w:r w:rsidRPr="00C83845">
        <w:rPr>
          <w:rFonts w:ascii="Arial" w:hAnsi="Arial" w:cs="Arial"/>
          <w:color w:val="000000" w:themeColor="text1"/>
        </w:rPr>
        <w:t>, Stefan Ratering</w:t>
      </w:r>
      <w:r w:rsidRPr="00C83845">
        <w:rPr>
          <w:rFonts w:ascii="Arial" w:hAnsi="Arial" w:cs="Arial"/>
          <w:color w:val="000000" w:themeColor="text1"/>
          <w:vertAlign w:val="superscript"/>
        </w:rPr>
        <w:t xml:space="preserve"> a</w:t>
      </w:r>
      <w:r w:rsidRPr="00C83845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C83845">
        <w:rPr>
          <w:rFonts w:ascii="Arial" w:hAnsi="Arial" w:cs="Arial"/>
          <w:color w:val="000000" w:themeColor="text1"/>
        </w:rPr>
        <w:t>Jafargholi</w:t>
      </w:r>
      <w:proofErr w:type="spellEnd"/>
      <w:r w:rsidRPr="00C83845">
        <w:rPr>
          <w:rFonts w:ascii="Arial" w:hAnsi="Arial" w:cs="Arial"/>
          <w:color w:val="000000" w:themeColor="text1"/>
        </w:rPr>
        <w:t xml:space="preserve"> Imani</w:t>
      </w:r>
      <w:r w:rsidRPr="00C83845">
        <w:rPr>
          <w:rFonts w:ascii="Arial" w:hAnsi="Arial" w:cs="Arial"/>
          <w:color w:val="000000" w:themeColor="text1"/>
          <w:vertAlign w:val="superscript"/>
        </w:rPr>
        <w:t xml:space="preserve"> b</w:t>
      </w:r>
      <w:r w:rsidRPr="00C83845">
        <w:rPr>
          <w:rFonts w:ascii="Arial" w:hAnsi="Arial" w:cs="Arial"/>
          <w:color w:val="000000" w:themeColor="text1"/>
        </w:rPr>
        <w:t xml:space="preserve">, Alessandra </w:t>
      </w:r>
      <w:proofErr w:type="spellStart"/>
      <w:r w:rsidRPr="00C83845">
        <w:rPr>
          <w:rFonts w:ascii="Arial" w:hAnsi="Arial" w:cs="Arial"/>
          <w:color w:val="000000" w:themeColor="text1"/>
        </w:rPr>
        <w:t>Österreicher</w:t>
      </w:r>
      <w:proofErr w:type="spellEnd"/>
      <w:r w:rsidRPr="00C83845">
        <w:rPr>
          <w:rFonts w:ascii="Arial" w:hAnsi="Arial" w:cs="Arial"/>
          <w:color w:val="000000" w:themeColor="text1"/>
        </w:rPr>
        <w:t xml:space="preserve"> Cunha-Dupont</w:t>
      </w:r>
      <w:r w:rsidRPr="00C83845">
        <w:rPr>
          <w:rFonts w:ascii="Arial" w:hAnsi="Arial" w:cs="Arial"/>
          <w:color w:val="000000" w:themeColor="text1"/>
          <w:vertAlign w:val="superscript"/>
        </w:rPr>
        <w:t xml:space="preserve"> a</w:t>
      </w:r>
      <w:r w:rsidRPr="00C83845">
        <w:rPr>
          <w:rFonts w:ascii="Arial" w:hAnsi="Arial" w:cs="Arial"/>
          <w:color w:val="000000" w:themeColor="text1"/>
        </w:rPr>
        <w:t xml:space="preserve"> and Sylvia Schnell</w:t>
      </w:r>
      <w:r w:rsidRPr="00C83845">
        <w:rPr>
          <w:rFonts w:ascii="Arial" w:hAnsi="Arial" w:cs="Arial"/>
          <w:color w:val="000000" w:themeColor="text1"/>
          <w:vertAlign w:val="superscript"/>
        </w:rPr>
        <w:t xml:space="preserve"> a</w:t>
      </w:r>
    </w:p>
    <w:p w14:paraId="1098D404" w14:textId="77777777" w:rsidR="00DF4DB2" w:rsidRDefault="00DF4DB2" w:rsidP="00DF4DB2">
      <w:pPr>
        <w:spacing w:line="480" w:lineRule="auto"/>
        <w:rPr>
          <w:rFonts w:ascii="Arial" w:hAnsi="Arial" w:cs="Arial"/>
          <w:color w:val="000000" w:themeColor="text1"/>
          <w:vertAlign w:val="superscript"/>
        </w:rPr>
      </w:pPr>
    </w:p>
    <w:p w14:paraId="5D8DC701" w14:textId="127794EC" w:rsidR="00DF4DB2" w:rsidRPr="00C83845" w:rsidRDefault="00DF4DB2" w:rsidP="00DF4DB2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proofErr w:type="gramStart"/>
      <w:r w:rsidRPr="00C83845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proofErr w:type="gramEnd"/>
      <w:r w:rsidRPr="00C83845">
        <w:rPr>
          <w:rFonts w:ascii="Arial" w:hAnsi="Arial" w:cs="Arial"/>
          <w:color w:val="000000" w:themeColor="text1"/>
        </w:rPr>
        <w:t xml:space="preserve"> Institute of Applied Microbiology, IFZ, Justus-Liebig-University Giessen, Germany</w:t>
      </w:r>
      <w:r w:rsidRPr="00C83845">
        <w:rPr>
          <w:rFonts w:ascii="Arial" w:hAnsi="Arial" w:cs="Arial"/>
          <w:color w:val="000000" w:themeColor="text1"/>
          <w:vertAlign w:val="superscript"/>
        </w:rPr>
        <w:t xml:space="preserve"> </w:t>
      </w:r>
    </w:p>
    <w:p w14:paraId="2318594A" w14:textId="77777777" w:rsidR="00DF4DB2" w:rsidRPr="00C83845" w:rsidRDefault="00DF4DB2" w:rsidP="00DF4DB2">
      <w:pPr>
        <w:spacing w:line="480" w:lineRule="auto"/>
        <w:rPr>
          <w:rFonts w:ascii="Arial" w:hAnsi="Arial" w:cs="Arial"/>
          <w:color w:val="000000" w:themeColor="text1"/>
        </w:rPr>
      </w:pPr>
      <w:r w:rsidRPr="00C83845">
        <w:rPr>
          <w:rFonts w:ascii="Arial" w:hAnsi="Arial" w:cs="Arial"/>
          <w:color w:val="000000" w:themeColor="text1"/>
          <w:vertAlign w:val="superscript"/>
        </w:rPr>
        <w:t>b</w:t>
      </w:r>
      <w:r w:rsidRPr="00C83845">
        <w:rPr>
          <w:rFonts w:ascii="Arial" w:hAnsi="Arial" w:cs="Arial"/>
          <w:color w:val="000000" w:themeColor="text1"/>
        </w:rPr>
        <w:t xml:space="preserve"> Institute of Phytopathology, IFZ, Justus-Liebig-University Giessen, Germany </w:t>
      </w:r>
    </w:p>
    <w:p w14:paraId="23D6F844" w14:textId="77777777" w:rsidR="006F036D" w:rsidRDefault="006F036D" w:rsidP="00FA141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EA21B78" w14:textId="17F5A42F" w:rsidR="00B05D8C" w:rsidRDefault="00B05D8C" w:rsidP="00B05D8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92BC3">
        <w:rPr>
          <w:rFonts w:ascii="Arial" w:hAnsi="Arial" w:cs="Arial"/>
          <w:b/>
          <w:color w:val="000000" w:themeColor="text1"/>
        </w:rPr>
        <w:t xml:space="preserve">Tab. </w:t>
      </w:r>
      <w:r w:rsidR="00EC6245">
        <w:rPr>
          <w:rFonts w:ascii="Arial" w:hAnsi="Arial" w:cs="Arial"/>
          <w:b/>
          <w:color w:val="000000" w:themeColor="text1"/>
        </w:rPr>
        <w:t>S</w:t>
      </w:r>
      <w:r w:rsidRPr="00F92BC3">
        <w:rPr>
          <w:rFonts w:ascii="Arial" w:hAnsi="Arial" w:cs="Arial"/>
          <w:b/>
          <w:color w:val="000000" w:themeColor="text1"/>
        </w:rPr>
        <w:t>1:</w:t>
      </w:r>
      <w:r w:rsidRPr="00E365A2">
        <w:rPr>
          <w:rFonts w:ascii="Arial" w:hAnsi="Arial" w:cs="Arial"/>
          <w:color w:val="000000" w:themeColor="text1"/>
        </w:rPr>
        <w:t xml:space="preserve"> Pre-experiment with </w:t>
      </w:r>
      <w:r w:rsidR="00132610">
        <w:rPr>
          <w:rFonts w:ascii="Arial" w:hAnsi="Arial" w:cs="Arial"/>
          <w:color w:val="000000" w:themeColor="text1"/>
        </w:rPr>
        <w:t xml:space="preserve">different inoculation procedures and different concentrations of </w:t>
      </w:r>
      <w:r w:rsidR="00132610" w:rsidRPr="00132610">
        <w:rPr>
          <w:rFonts w:ascii="Arial" w:hAnsi="Arial" w:cs="Arial"/>
          <w:i/>
          <w:color w:val="000000" w:themeColor="text1"/>
        </w:rPr>
        <w:t>Blumeria graminis</w:t>
      </w:r>
      <w:r w:rsidR="00132610">
        <w:rPr>
          <w:rFonts w:ascii="Arial" w:hAnsi="Arial" w:cs="Arial"/>
          <w:i/>
          <w:color w:val="000000" w:themeColor="text1"/>
        </w:rPr>
        <w:t xml:space="preserve"> </w:t>
      </w:r>
      <w:r w:rsidR="00694CED">
        <w:rPr>
          <w:rFonts w:ascii="Arial" w:hAnsi="Arial" w:cs="Arial"/>
          <w:color w:val="000000" w:themeColor="text1"/>
        </w:rPr>
        <w:t xml:space="preserve">spores </w:t>
      </w:r>
      <w:r w:rsidR="00132610">
        <w:rPr>
          <w:rFonts w:ascii="Arial" w:hAnsi="Arial" w:cs="Arial"/>
          <w:color w:val="000000" w:themeColor="text1"/>
        </w:rPr>
        <w:t>(10</w:t>
      </w:r>
      <w:r w:rsidR="00132610" w:rsidRPr="00132610">
        <w:rPr>
          <w:rFonts w:ascii="Arial" w:hAnsi="Arial" w:cs="Arial"/>
          <w:color w:val="000000" w:themeColor="text1"/>
          <w:vertAlign w:val="superscript"/>
        </w:rPr>
        <w:t>2</w:t>
      </w:r>
      <w:r w:rsidR="00132610">
        <w:rPr>
          <w:rFonts w:ascii="Arial" w:hAnsi="Arial" w:cs="Arial"/>
          <w:color w:val="000000" w:themeColor="text1"/>
        </w:rPr>
        <w:t>, 10</w:t>
      </w:r>
      <w:r w:rsidR="00132610" w:rsidRPr="00132610">
        <w:rPr>
          <w:rFonts w:ascii="Arial" w:hAnsi="Arial" w:cs="Arial"/>
          <w:color w:val="000000" w:themeColor="text1"/>
          <w:vertAlign w:val="superscript"/>
        </w:rPr>
        <w:t>4</w:t>
      </w:r>
      <w:r w:rsidR="00132610">
        <w:rPr>
          <w:rFonts w:ascii="Arial" w:hAnsi="Arial" w:cs="Arial"/>
          <w:color w:val="000000" w:themeColor="text1"/>
        </w:rPr>
        <w:t xml:space="preserve"> and 10</w:t>
      </w:r>
      <w:r w:rsidR="00132610" w:rsidRPr="00132610">
        <w:rPr>
          <w:rFonts w:ascii="Arial" w:hAnsi="Arial" w:cs="Arial"/>
          <w:color w:val="000000" w:themeColor="text1"/>
          <w:vertAlign w:val="superscript"/>
        </w:rPr>
        <w:t>5</w:t>
      </w:r>
      <w:r w:rsidR="00132610">
        <w:rPr>
          <w:rFonts w:ascii="Arial" w:hAnsi="Arial" w:cs="Arial"/>
          <w:color w:val="000000" w:themeColor="text1"/>
        </w:rPr>
        <w:t>)</w:t>
      </w:r>
      <w:r w:rsidR="00F81582">
        <w:rPr>
          <w:rFonts w:ascii="Arial" w:hAnsi="Arial" w:cs="Arial"/>
          <w:color w:val="000000" w:themeColor="text1"/>
        </w:rPr>
        <w:t xml:space="preserve"> on barley leaves</w:t>
      </w:r>
      <w:r w:rsidR="00132610">
        <w:rPr>
          <w:rFonts w:ascii="Arial" w:hAnsi="Arial" w:cs="Arial"/>
          <w:color w:val="000000" w:themeColor="text1"/>
        </w:rPr>
        <w:t>.</w:t>
      </w:r>
      <w:r w:rsidR="00F81582">
        <w:rPr>
          <w:rFonts w:ascii="Arial" w:hAnsi="Arial" w:cs="Arial"/>
          <w:color w:val="000000" w:themeColor="text1"/>
        </w:rPr>
        <w:t xml:space="preserve"> Results of eight replica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2"/>
        <w:gridCol w:w="3402"/>
        <w:gridCol w:w="3094"/>
      </w:tblGrid>
      <w:tr w:rsidR="00132610" w14:paraId="50236930" w14:textId="77777777" w:rsidTr="008B1F26">
        <w:trPr>
          <w:trHeight w:val="70"/>
        </w:trPr>
        <w:tc>
          <w:tcPr>
            <w:tcW w:w="25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C047F0B" w14:textId="7F640A38" w:rsidR="00132610" w:rsidRDefault="00132610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ocedur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38AA887" w14:textId="4713F1CD" w:rsidR="00132610" w:rsidRDefault="00132610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scription</w:t>
            </w:r>
          </w:p>
        </w:tc>
        <w:tc>
          <w:tcPr>
            <w:tcW w:w="3094" w:type="dxa"/>
            <w:tcBorders>
              <w:bottom w:val="single" w:sz="4" w:space="0" w:color="auto"/>
              <w:right w:val="nil"/>
            </w:tcBorders>
          </w:tcPr>
          <w:p w14:paraId="59703396" w14:textId="240D6DB8" w:rsidR="00132610" w:rsidRDefault="00132610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sults</w:t>
            </w:r>
          </w:p>
        </w:tc>
      </w:tr>
      <w:tr w:rsidR="00132610" w14:paraId="2026C96E" w14:textId="77777777" w:rsidTr="008B1F26">
        <w:trPr>
          <w:trHeight w:val="141"/>
        </w:trPr>
        <w:tc>
          <w:tcPr>
            <w:tcW w:w="2552" w:type="dxa"/>
            <w:tcBorders>
              <w:left w:val="nil"/>
              <w:bottom w:val="nil"/>
            </w:tcBorders>
          </w:tcPr>
          <w:p w14:paraId="79874973" w14:textId="0CDEE754" w:rsidR="00132610" w:rsidRDefault="00132610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spension inoculation</w:t>
            </w:r>
          </w:p>
        </w:tc>
        <w:tc>
          <w:tcPr>
            <w:tcW w:w="3402" w:type="dxa"/>
            <w:tcBorders>
              <w:bottom w:val="nil"/>
            </w:tcBorders>
          </w:tcPr>
          <w:p w14:paraId="5619BA03" w14:textId="705F688D" w:rsidR="00132610" w:rsidRDefault="00132610" w:rsidP="00F8158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</w:t>
            </w:r>
            <w:r w:rsidR="00F81582">
              <w:rPr>
                <w:rFonts w:ascii="Arial" w:hAnsi="Arial" w:cs="Arial"/>
                <w:color w:val="000000" w:themeColor="text1"/>
              </w:rPr>
              <w:t>our leaves were placed</w:t>
            </w:r>
            <w:r>
              <w:rPr>
                <w:rFonts w:ascii="Arial" w:hAnsi="Arial" w:cs="Arial"/>
                <w:color w:val="000000" w:themeColor="text1"/>
              </w:rPr>
              <w:t xml:space="preserve"> in a reaction tube with 40 ml </w:t>
            </w:r>
            <w:r w:rsidRPr="00132610">
              <w:rPr>
                <w:rFonts w:ascii="Arial" w:hAnsi="Arial" w:cs="Arial"/>
                <w:i/>
                <w:color w:val="000000" w:themeColor="text1"/>
              </w:rPr>
              <w:t>Blumeria graminis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694CED" w:rsidRPr="003A4767">
              <w:rPr>
                <w:rFonts w:ascii="Arial" w:hAnsi="Arial" w:cs="Arial"/>
                <w:color w:val="000000" w:themeColor="text1"/>
              </w:rPr>
              <w:t xml:space="preserve">spore </w:t>
            </w:r>
            <w:r w:rsidRPr="00132610">
              <w:rPr>
                <w:rFonts w:ascii="Arial" w:hAnsi="Arial" w:cs="Arial"/>
                <w:color w:val="000000" w:themeColor="text1"/>
              </w:rPr>
              <w:t>solution for 30</w:t>
            </w:r>
            <w:r w:rsidR="00694CED">
              <w:rPr>
                <w:rFonts w:ascii="Arial" w:hAnsi="Arial" w:cs="Arial"/>
                <w:color w:val="000000" w:themeColor="text1"/>
              </w:rPr>
              <w:t> </w:t>
            </w:r>
            <w:r>
              <w:rPr>
                <w:rFonts w:ascii="Arial" w:hAnsi="Arial" w:cs="Arial"/>
                <w:color w:val="000000" w:themeColor="text1"/>
              </w:rPr>
              <w:t>min at 125 RPM and 25 °C.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3094" w:type="dxa"/>
            <w:tcBorders>
              <w:bottom w:val="nil"/>
              <w:right w:val="nil"/>
            </w:tcBorders>
          </w:tcPr>
          <w:p w14:paraId="3401DB09" w14:textId="1D92EDB4" w:rsidR="00132610" w:rsidRDefault="00F81582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n one leave two colonies were counted (concentration 10</w:t>
            </w:r>
            <w:r w:rsidRPr="00774D8F">
              <w:rPr>
                <w:rFonts w:ascii="Arial" w:hAnsi="Arial" w:cs="Arial"/>
                <w:color w:val="000000" w:themeColor="text1"/>
                <w:vertAlign w:val="superscript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).</w:t>
            </w:r>
          </w:p>
        </w:tc>
      </w:tr>
      <w:tr w:rsidR="00132610" w14:paraId="07B3C8EF" w14:textId="77777777" w:rsidTr="008B1F26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0B0A3BB5" w14:textId="4D58FC60" w:rsidR="00132610" w:rsidRDefault="00C945D3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ipet</w:t>
            </w:r>
            <w:r w:rsidR="00DF4DB2">
              <w:rPr>
                <w:rFonts w:ascii="Arial" w:hAnsi="Arial" w:cs="Arial"/>
                <w:color w:val="000000" w:themeColor="text1"/>
              </w:rPr>
              <w:t>te</w:t>
            </w:r>
            <w:r>
              <w:rPr>
                <w:rFonts w:ascii="Arial" w:hAnsi="Arial" w:cs="Arial"/>
                <w:color w:val="000000" w:themeColor="text1"/>
              </w:rPr>
              <w:t xml:space="preserve"> inoculatio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2A151D1" w14:textId="5557ED12" w:rsidR="00132610" w:rsidRDefault="00C945D3" w:rsidP="00F8158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00 µl </w:t>
            </w:r>
            <w:r w:rsidRPr="00132610">
              <w:rPr>
                <w:rFonts w:ascii="Arial" w:hAnsi="Arial" w:cs="Arial"/>
                <w:i/>
                <w:color w:val="000000" w:themeColor="text1"/>
              </w:rPr>
              <w:t>Blumeria graminis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694CED">
              <w:rPr>
                <w:rFonts w:ascii="Arial" w:hAnsi="Arial" w:cs="Arial"/>
                <w:color w:val="000000" w:themeColor="text1"/>
              </w:rPr>
              <w:t xml:space="preserve">spore </w:t>
            </w:r>
            <w:r w:rsidRPr="00132610">
              <w:rPr>
                <w:rFonts w:ascii="Arial" w:hAnsi="Arial" w:cs="Arial"/>
                <w:color w:val="000000" w:themeColor="text1"/>
              </w:rPr>
              <w:t>solution</w:t>
            </w:r>
            <w:r>
              <w:rPr>
                <w:rFonts w:ascii="Arial" w:hAnsi="Arial" w:cs="Arial"/>
                <w:color w:val="000000" w:themeColor="text1"/>
              </w:rPr>
              <w:t xml:space="preserve"> were dripped on o</w:t>
            </w:r>
            <w:r w:rsidR="009E54D1">
              <w:rPr>
                <w:rFonts w:ascii="Arial" w:hAnsi="Arial" w:cs="Arial"/>
                <w:color w:val="000000" w:themeColor="text1"/>
              </w:rPr>
              <w:t xml:space="preserve">ne leaf and distributed with a </w:t>
            </w:r>
            <w:proofErr w:type="spellStart"/>
            <w:r w:rsidR="009E54D1">
              <w:rPr>
                <w:rFonts w:ascii="Arial" w:hAnsi="Arial" w:cs="Arial"/>
                <w:color w:val="000000" w:themeColor="text1"/>
              </w:rPr>
              <w:t>D</w:t>
            </w:r>
            <w:r>
              <w:rPr>
                <w:rFonts w:ascii="Arial" w:hAnsi="Arial" w:cs="Arial"/>
                <w:color w:val="000000" w:themeColor="text1"/>
              </w:rPr>
              <w:t>rigalsk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spatula.</w:t>
            </w:r>
          </w:p>
        </w:tc>
        <w:tc>
          <w:tcPr>
            <w:tcW w:w="3094" w:type="dxa"/>
            <w:tcBorders>
              <w:top w:val="nil"/>
              <w:bottom w:val="nil"/>
              <w:right w:val="nil"/>
            </w:tcBorders>
          </w:tcPr>
          <w:p w14:paraId="21CC8835" w14:textId="2BEE3839" w:rsidR="00132610" w:rsidRDefault="00F81582" w:rsidP="0013261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No colonies </w:t>
            </w:r>
            <w:r w:rsidR="00802C8E">
              <w:rPr>
                <w:rFonts w:ascii="Arial" w:hAnsi="Arial" w:cs="Arial"/>
                <w:color w:val="000000" w:themeColor="text1"/>
              </w:rPr>
              <w:t xml:space="preserve">were </w:t>
            </w:r>
            <w:r>
              <w:rPr>
                <w:rFonts w:ascii="Arial" w:hAnsi="Arial" w:cs="Arial"/>
                <w:color w:val="000000" w:themeColor="text1"/>
              </w:rPr>
              <w:t>counted.</w:t>
            </w:r>
          </w:p>
        </w:tc>
      </w:tr>
      <w:tr w:rsidR="00774D8F" w14:paraId="3C54E97B" w14:textId="77777777" w:rsidTr="008B1F26">
        <w:trPr>
          <w:trHeight w:val="988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17301A9F" w14:textId="2D139655" w:rsidR="00774D8F" w:rsidRDefault="00774D8F" w:rsidP="00774D8F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praying inoculatio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B79F62B" w14:textId="51278036" w:rsidR="00774D8F" w:rsidRDefault="00774D8F" w:rsidP="00802C8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On one leaf 1 ml of </w:t>
            </w:r>
            <w:r w:rsidRPr="00132610">
              <w:rPr>
                <w:rFonts w:ascii="Arial" w:hAnsi="Arial" w:cs="Arial"/>
                <w:i/>
                <w:color w:val="000000" w:themeColor="text1"/>
              </w:rPr>
              <w:t>Blumeria graminis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694CED">
              <w:rPr>
                <w:rFonts w:ascii="Arial" w:hAnsi="Arial" w:cs="Arial"/>
                <w:color w:val="000000" w:themeColor="text1"/>
              </w:rPr>
              <w:t xml:space="preserve">spore </w:t>
            </w:r>
            <w:r w:rsidRPr="00132610">
              <w:rPr>
                <w:rFonts w:ascii="Arial" w:hAnsi="Arial" w:cs="Arial"/>
                <w:color w:val="000000" w:themeColor="text1"/>
              </w:rPr>
              <w:t>solution</w:t>
            </w:r>
            <w:r>
              <w:rPr>
                <w:rFonts w:ascii="Arial" w:hAnsi="Arial" w:cs="Arial"/>
                <w:color w:val="000000" w:themeColor="text1"/>
              </w:rPr>
              <w:t xml:space="preserve"> w</w:t>
            </w:r>
            <w:r w:rsidR="00802C8E">
              <w:rPr>
                <w:rFonts w:ascii="Arial" w:hAnsi="Arial" w:cs="Arial"/>
                <w:color w:val="000000" w:themeColor="text1"/>
              </w:rPr>
              <w:t>as</w:t>
            </w:r>
            <w:r>
              <w:rPr>
                <w:rFonts w:ascii="Arial" w:hAnsi="Arial" w:cs="Arial"/>
                <w:color w:val="000000" w:themeColor="text1"/>
              </w:rPr>
              <w:t xml:space="preserve"> sprayed.</w:t>
            </w:r>
          </w:p>
        </w:tc>
        <w:tc>
          <w:tcPr>
            <w:tcW w:w="3094" w:type="dxa"/>
            <w:tcBorders>
              <w:top w:val="nil"/>
              <w:bottom w:val="nil"/>
              <w:right w:val="nil"/>
            </w:tcBorders>
          </w:tcPr>
          <w:p w14:paraId="00E59023" w14:textId="59508A36" w:rsidR="00774D8F" w:rsidRDefault="00774D8F" w:rsidP="00774D8F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n one leave two colonies were counted (concentration 10</w:t>
            </w:r>
            <w:r w:rsidRPr="00A70FEB">
              <w:rPr>
                <w:rFonts w:ascii="Arial" w:hAnsi="Arial" w:cs="Arial"/>
                <w:color w:val="000000" w:themeColor="text1"/>
                <w:vertAlign w:val="superscript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).</w:t>
            </w:r>
          </w:p>
        </w:tc>
      </w:tr>
    </w:tbl>
    <w:p w14:paraId="055DD0A0" w14:textId="77777777" w:rsidR="00B05D8C" w:rsidRDefault="00B05D8C" w:rsidP="00C1384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color w:val="000000" w:themeColor="text1"/>
        </w:rPr>
      </w:pPr>
    </w:p>
    <w:p w14:paraId="2E8ED8C8" w14:textId="0E26CCA5" w:rsidR="00E365A2" w:rsidRDefault="00E365A2" w:rsidP="00C1384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92BC3">
        <w:rPr>
          <w:rFonts w:ascii="Arial" w:hAnsi="Arial" w:cs="Arial"/>
          <w:b/>
          <w:color w:val="000000" w:themeColor="text1"/>
        </w:rPr>
        <w:lastRenderedPageBreak/>
        <w:t>Tab.</w:t>
      </w:r>
      <w:r w:rsidR="00B05D8C" w:rsidRPr="00F92BC3">
        <w:rPr>
          <w:rFonts w:ascii="Arial" w:hAnsi="Arial" w:cs="Arial"/>
          <w:b/>
          <w:color w:val="000000" w:themeColor="text1"/>
        </w:rPr>
        <w:t xml:space="preserve"> </w:t>
      </w:r>
      <w:r w:rsidR="00EC6245">
        <w:rPr>
          <w:rFonts w:ascii="Arial" w:hAnsi="Arial" w:cs="Arial"/>
          <w:b/>
          <w:color w:val="000000" w:themeColor="text1"/>
        </w:rPr>
        <w:t>S</w:t>
      </w:r>
      <w:r w:rsidR="00B05D8C" w:rsidRPr="00F92BC3">
        <w:rPr>
          <w:rFonts w:ascii="Arial" w:hAnsi="Arial" w:cs="Arial"/>
          <w:b/>
          <w:color w:val="000000" w:themeColor="text1"/>
        </w:rPr>
        <w:t>2</w:t>
      </w:r>
      <w:r w:rsidRPr="00F92BC3">
        <w:rPr>
          <w:rFonts w:ascii="Arial" w:hAnsi="Arial" w:cs="Arial"/>
          <w:b/>
          <w:color w:val="000000" w:themeColor="text1"/>
        </w:rPr>
        <w:t>:</w:t>
      </w:r>
      <w:r w:rsidRPr="00E365A2">
        <w:rPr>
          <w:rFonts w:ascii="Arial" w:hAnsi="Arial" w:cs="Arial"/>
          <w:color w:val="000000" w:themeColor="text1"/>
        </w:rPr>
        <w:t xml:space="preserve"> Pre-experiment with half-strength </w:t>
      </w:r>
      <w:proofErr w:type="spellStart"/>
      <w:r w:rsidRPr="00E365A2">
        <w:rPr>
          <w:rFonts w:ascii="Arial" w:hAnsi="Arial" w:cs="Arial"/>
          <w:color w:val="000000" w:themeColor="text1"/>
        </w:rPr>
        <w:t>Waris</w:t>
      </w:r>
      <w:proofErr w:type="spellEnd"/>
      <w:r w:rsidRPr="00E365A2">
        <w:rPr>
          <w:rFonts w:ascii="Arial" w:hAnsi="Arial" w:cs="Arial"/>
          <w:color w:val="000000" w:themeColor="text1"/>
        </w:rPr>
        <w:t xml:space="preserve">-H </w:t>
      </w:r>
      <w:r>
        <w:rPr>
          <w:rFonts w:ascii="Arial" w:hAnsi="Arial" w:cs="Arial"/>
          <w:color w:val="000000" w:themeColor="text1"/>
        </w:rPr>
        <w:t>application</w:t>
      </w:r>
      <w:r w:rsidR="00802C8E">
        <w:rPr>
          <w:rFonts w:ascii="Arial" w:hAnsi="Arial" w:cs="Arial"/>
          <w:color w:val="000000" w:themeColor="text1"/>
        </w:rPr>
        <w:t xml:space="preserve"> </w:t>
      </w:r>
      <w:r w:rsidRPr="00E365A2">
        <w:rPr>
          <w:rFonts w:ascii="Arial" w:hAnsi="Arial" w:cs="Arial"/>
          <w:color w:val="000000" w:themeColor="text1"/>
        </w:rPr>
        <w:t>o</w:t>
      </w:r>
      <w:r w:rsidR="00802C8E">
        <w:rPr>
          <w:rFonts w:ascii="Arial" w:hAnsi="Arial" w:cs="Arial"/>
          <w:color w:val="000000" w:themeColor="text1"/>
        </w:rPr>
        <w:t>n</w:t>
      </w:r>
      <w:r w:rsidRPr="00E365A2">
        <w:rPr>
          <w:rFonts w:ascii="Arial" w:hAnsi="Arial" w:cs="Arial"/>
          <w:color w:val="000000" w:themeColor="text1"/>
        </w:rPr>
        <w:t xml:space="preserve"> the </w:t>
      </w:r>
      <w:r>
        <w:rPr>
          <w:rFonts w:ascii="Arial" w:hAnsi="Arial" w:cs="Arial"/>
          <w:color w:val="000000" w:themeColor="text1"/>
        </w:rPr>
        <w:t xml:space="preserve">barley </w:t>
      </w:r>
      <w:r w:rsidRPr="00E365A2">
        <w:rPr>
          <w:rFonts w:ascii="Arial" w:hAnsi="Arial" w:cs="Arial"/>
          <w:color w:val="000000" w:themeColor="text1"/>
        </w:rPr>
        <w:t xml:space="preserve">leaves before and after the </w:t>
      </w:r>
      <w:r w:rsidRPr="00E365A2">
        <w:rPr>
          <w:rFonts w:ascii="Arial" w:hAnsi="Arial" w:cs="Arial"/>
          <w:i/>
          <w:color w:val="000000" w:themeColor="text1"/>
        </w:rPr>
        <w:t>Bgh</w:t>
      </w:r>
      <w:r w:rsidRPr="00E365A2">
        <w:rPr>
          <w:rFonts w:ascii="Arial" w:hAnsi="Arial" w:cs="Arial"/>
          <w:color w:val="000000" w:themeColor="text1"/>
        </w:rPr>
        <w:t>A6</w:t>
      </w:r>
      <w:r w:rsidR="00802C8E">
        <w:rPr>
          <w:rFonts w:ascii="Arial" w:hAnsi="Arial" w:cs="Arial"/>
          <w:color w:val="000000" w:themeColor="text1"/>
        </w:rPr>
        <w:t xml:space="preserve"> spore</w:t>
      </w:r>
      <w:r>
        <w:rPr>
          <w:rFonts w:ascii="Arial" w:hAnsi="Arial" w:cs="Arial"/>
          <w:color w:val="000000" w:themeColor="text1"/>
        </w:rPr>
        <w:t xml:space="preserve"> inoculation. </w:t>
      </w:r>
      <w:r w:rsidR="00802C8E">
        <w:rPr>
          <w:rFonts w:ascii="Arial" w:hAnsi="Arial" w:cs="Arial"/>
          <w:color w:val="000000" w:themeColor="text1"/>
        </w:rPr>
        <w:t>Each treatment has eight replicates</w:t>
      </w:r>
      <w:r w:rsidR="00075001">
        <w:rPr>
          <w:rFonts w:ascii="Arial" w:hAnsi="Arial" w:cs="Arial"/>
          <w:color w:val="000000" w:themeColor="text1"/>
        </w:rPr>
        <w:t xml:space="preserve"> (total number)</w:t>
      </w:r>
      <w:r w:rsidR="00802C8E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Results </w:t>
      </w:r>
      <w:r w:rsidR="00802C8E">
        <w:rPr>
          <w:rFonts w:ascii="Arial" w:hAnsi="Arial" w:cs="Arial"/>
          <w:color w:val="000000" w:themeColor="text1"/>
        </w:rPr>
        <w:t>are</w:t>
      </w:r>
      <w:r>
        <w:rPr>
          <w:rFonts w:ascii="Arial" w:hAnsi="Arial" w:cs="Arial"/>
          <w:color w:val="000000" w:themeColor="text1"/>
        </w:rPr>
        <w:t xml:space="preserve"> separated in small, big and total </w:t>
      </w:r>
      <w:r w:rsidRPr="00E365A2">
        <w:rPr>
          <w:rFonts w:ascii="Arial" w:hAnsi="Arial" w:cs="Arial"/>
          <w:i/>
          <w:color w:val="000000" w:themeColor="text1"/>
        </w:rPr>
        <w:t>Bgh</w:t>
      </w:r>
      <w:r w:rsidRPr="00E365A2">
        <w:rPr>
          <w:rFonts w:ascii="Arial" w:hAnsi="Arial" w:cs="Arial"/>
          <w:color w:val="000000" w:themeColor="text1"/>
        </w:rPr>
        <w:t>A6</w:t>
      </w:r>
      <w:r>
        <w:rPr>
          <w:rFonts w:ascii="Arial" w:hAnsi="Arial" w:cs="Arial"/>
          <w:color w:val="000000" w:themeColor="text1"/>
        </w:rPr>
        <w:t xml:space="preserve"> colony numbe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681"/>
        <w:gridCol w:w="1574"/>
      </w:tblGrid>
      <w:tr w:rsidR="00C1384A" w14:paraId="1F67850A" w14:textId="77777777" w:rsidTr="00C1384A">
        <w:tc>
          <w:tcPr>
            <w:tcW w:w="396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5E0E3B3" w14:textId="77777777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8C2C09" w14:textId="1663A822" w:rsidR="00E365A2" w:rsidRDefault="00802C8E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44A34">
              <w:rPr>
                <w:rFonts w:ascii="Arial" w:hAnsi="Arial" w:cs="Arial"/>
                <w:color w:val="000000" w:themeColor="text1"/>
              </w:rPr>
              <w:t xml:space="preserve">Total number of </w:t>
            </w:r>
            <w:r>
              <w:rPr>
                <w:rFonts w:ascii="Arial" w:hAnsi="Arial" w:cs="Arial"/>
                <w:color w:val="000000" w:themeColor="text1"/>
              </w:rPr>
              <w:t>s</w:t>
            </w:r>
            <w:r w:rsidR="00E365A2">
              <w:rPr>
                <w:rFonts w:ascii="Arial" w:hAnsi="Arial" w:cs="Arial"/>
                <w:color w:val="000000" w:themeColor="text1"/>
              </w:rPr>
              <w:t>mall colonies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2F821F3A" w14:textId="085E8288" w:rsidR="00E365A2" w:rsidRDefault="00802C8E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44A34">
              <w:rPr>
                <w:rFonts w:ascii="Arial" w:hAnsi="Arial" w:cs="Arial"/>
                <w:color w:val="000000" w:themeColor="text1"/>
              </w:rPr>
              <w:t xml:space="preserve">Total number of </w:t>
            </w:r>
            <w:r>
              <w:rPr>
                <w:rFonts w:ascii="Arial" w:hAnsi="Arial" w:cs="Arial"/>
                <w:color w:val="000000" w:themeColor="text1"/>
              </w:rPr>
              <w:t>b</w:t>
            </w:r>
            <w:r w:rsidR="00E365A2">
              <w:rPr>
                <w:rFonts w:ascii="Arial" w:hAnsi="Arial" w:cs="Arial"/>
                <w:color w:val="000000" w:themeColor="text1"/>
              </w:rPr>
              <w:t>ig colonies</w:t>
            </w:r>
          </w:p>
        </w:tc>
        <w:tc>
          <w:tcPr>
            <w:tcW w:w="1574" w:type="dxa"/>
            <w:tcBorders>
              <w:bottom w:val="single" w:sz="4" w:space="0" w:color="auto"/>
              <w:right w:val="nil"/>
            </w:tcBorders>
          </w:tcPr>
          <w:p w14:paraId="2DF4B243" w14:textId="5D090F17" w:rsidR="00E365A2" w:rsidRDefault="00802C8E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44A34">
              <w:rPr>
                <w:rFonts w:ascii="Arial" w:hAnsi="Arial" w:cs="Arial"/>
                <w:color w:val="000000" w:themeColor="text1"/>
              </w:rPr>
              <w:t>Total number of</w:t>
            </w:r>
            <w:r>
              <w:rPr>
                <w:rFonts w:ascii="Arial" w:hAnsi="Arial" w:cs="Arial"/>
                <w:color w:val="000000" w:themeColor="text1"/>
              </w:rPr>
              <w:t xml:space="preserve"> colonies</w:t>
            </w:r>
          </w:p>
        </w:tc>
      </w:tr>
      <w:tr w:rsidR="00E365A2" w14:paraId="4D2C7B01" w14:textId="77777777" w:rsidTr="00C1384A">
        <w:tc>
          <w:tcPr>
            <w:tcW w:w="3964" w:type="dxa"/>
            <w:tcBorders>
              <w:left w:val="nil"/>
              <w:bottom w:val="nil"/>
            </w:tcBorders>
          </w:tcPr>
          <w:p w14:paraId="61679C29" w14:textId="5FE498DE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02C8E">
              <w:rPr>
                <w:rFonts w:ascii="Arial" w:hAnsi="Arial" w:cs="Arial"/>
                <w:i/>
                <w:color w:val="000000" w:themeColor="text1"/>
              </w:rPr>
              <w:t>Bgh</w:t>
            </w:r>
            <w:r>
              <w:rPr>
                <w:rFonts w:ascii="Arial" w:hAnsi="Arial" w:cs="Arial"/>
                <w:color w:val="000000" w:themeColor="text1"/>
              </w:rPr>
              <w:t>A6 only</w:t>
            </w:r>
          </w:p>
        </w:tc>
        <w:tc>
          <w:tcPr>
            <w:tcW w:w="1843" w:type="dxa"/>
            <w:tcBorders>
              <w:bottom w:val="nil"/>
            </w:tcBorders>
          </w:tcPr>
          <w:p w14:paraId="5EDEAE54" w14:textId="77E6EFF1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1681" w:type="dxa"/>
            <w:tcBorders>
              <w:bottom w:val="nil"/>
            </w:tcBorders>
          </w:tcPr>
          <w:p w14:paraId="1FD2B9C3" w14:textId="044C24D2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574" w:type="dxa"/>
            <w:tcBorders>
              <w:bottom w:val="nil"/>
              <w:right w:val="nil"/>
            </w:tcBorders>
          </w:tcPr>
          <w:p w14:paraId="722D413B" w14:textId="1A866739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5</w:t>
            </w:r>
          </w:p>
        </w:tc>
      </w:tr>
      <w:tr w:rsidR="00E365A2" w14:paraId="28E9DAF5" w14:textId="77777777" w:rsidTr="00C1384A">
        <w:tc>
          <w:tcPr>
            <w:tcW w:w="3964" w:type="dxa"/>
            <w:tcBorders>
              <w:top w:val="nil"/>
              <w:left w:val="nil"/>
              <w:bottom w:val="nil"/>
            </w:tcBorders>
          </w:tcPr>
          <w:p w14:paraId="3E77B7E5" w14:textId="13B232FD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Half-strength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Wari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-H (before </w:t>
            </w:r>
            <w:r w:rsidRPr="00802C8E">
              <w:rPr>
                <w:rFonts w:ascii="Arial" w:hAnsi="Arial" w:cs="Arial"/>
                <w:i/>
                <w:color w:val="000000" w:themeColor="text1"/>
              </w:rPr>
              <w:t>Bgh</w:t>
            </w:r>
            <w:r>
              <w:rPr>
                <w:rFonts w:ascii="Arial" w:hAnsi="Arial" w:cs="Arial"/>
                <w:color w:val="000000" w:themeColor="text1"/>
              </w:rPr>
              <w:t>A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D6A090" w14:textId="593D010E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1DA7C04" w14:textId="7BAC0B98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65D49F22" w14:textId="03BBB1C5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8</w:t>
            </w:r>
          </w:p>
        </w:tc>
      </w:tr>
      <w:tr w:rsidR="00E365A2" w14:paraId="006A6838" w14:textId="77777777" w:rsidTr="00C1384A">
        <w:tc>
          <w:tcPr>
            <w:tcW w:w="3964" w:type="dxa"/>
            <w:tcBorders>
              <w:top w:val="nil"/>
              <w:left w:val="nil"/>
              <w:bottom w:val="nil"/>
            </w:tcBorders>
          </w:tcPr>
          <w:p w14:paraId="2E81A94B" w14:textId="4B5FB4E2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Half-strength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Wari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-H (after </w:t>
            </w:r>
            <w:r w:rsidRPr="00802C8E">
              <w:rPr>
                <w:rFonts w:ascii="Arial" w:hAnsi="Arial" w:cs="Arial"/>
                <w:i/>
                <w:color w:val="000000" w:themeColor="text1"/>
              </w:rPr>
              <w:t>Bgh</w:t>
            </w:r>
            <w:r>
              <w:rPr>
                <w:rFonts w:ascii="Arial" w:hAnsi="Arial" w:cs="Arial"/>
                <w:color w:val="000000" w:themeColor="text1"/>
              </w:rPr>
              <w:t>A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48763E" w14:textId="6D3A74F7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9ECF3C0" w14:textId="5CE823BD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724FF4AC" w14:textId="074170F8" w:rsidR="00E365A2" w:rsidRDefault="00E365A2" w:rsidP="00C1384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7</w:t>
            </w:r>
          </w:p>
        </w:tc>
      </w:tr>
    </w:tbl>
    <w:p w14:paraId="3CE6E148" w14:textId="188564C7" w:rsidR="00E365A2" w:rsidRDefault="00E365A2" w:rsidP="00C1384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E441954" w14:textId="30256341" w:rsidR="006D7682" w:rsidRDefault="006D7682" w:rsidP="00802C8E">
      <w:pPr>
        <w:spacing w:line="480" w:lineRule="auto"/>
        <w:rPr>
          <w:rFonts w:ascii="Arial" w:hAnsi="Arial" w:cs="Arial"/>
          <w:color w:val="000000" w:themeColor="text1"/>
        </w:rPr>
      </w:pPr>
      <w:r w:rsidRPr="00F92BC3">
        <w:rPr>
          <w:rFonts w:ascii="Arial" w:hAnsi="Arial" w:cs="Arial"/>
          <w:b/>
          <w:color w:val="000000" w:themeColor="text1"/>
        </w:rPr>
        <w:t xml:space="preserve">Tab. </w:t>
      </w:r>
      <w:r w:rsidR="00EC6245">
        <w:rPr>
          <w:rFonts w:ascii="Arial" w:hAnsi="Arial" w:cs="Arial"/>
          <w:b/>
          <w:color w:val="000000" w:themeColor="text1"/>
        </w:rPr>
        <w:t>S</w:t>
      </w:r>
      <w:r w:rsidRPr="00F92BC3">
        <w:rPr>
          <w:rFonts w:ascii="Arial" w:hAnsi="Arial" w:cs="Arial"/>
          <w:b/>
          <w:color w:val="000000" w:themeColor="text1"/>
        </w:rPr>
        <w:t>3:</w:t>
      </w:r>
      <w:r>
        <w:rPr>
          <w:rFonts w:ascii="Arial" w:hAnsi="Arial" w:cs="Arial"/>
          <w:color w:val="000000" w:themeColor="text1"/>
        </w:rPr>
        <w:t xml:space="preserve"> Re</w:t>
      </w:r>
      <w:r w:rsidR="00802C8E">
        <w:rPr>
          <w:rFonts w:ascii="Arial" w:hAnsi="Arial" w:cs="Arial"/>
          <w:color w:val="000000" w:themeColor="text1"/>
        </w:rPr>
        <w:t xml:space="preserve">petition of the experiment </w:t>
      </w:r>
      <w:r>
        <w:rPr>
          <w:rFonts w:ascii="Arial" w:hAnsi="Arial" w:cs="Arial"/>
          <w:color w:val="000000" w:themeColor="text1"/>
        </w:rPr>
        <w:t xml:space="preserve">with the </w:t>
      </w:r>
      <w:r w:rsidRPr="00802C8E">
        <w:rPr>
          <w:rFonts w:ascii="Arial" w:hAnsi="Arial" w:cs="Arial"/>
          <w:i/>
          <w:color w:val="000000" w:themeColor="text1"/>
        </w:rPr>
        <w:t>A. castellanii</w:t>
      </w:r>
      <w:r w:rsidR="003B6430">
        <w:rPr>
          <w:rFonts w:ascii="Arial" w:hAnsi="Arial" w:cs="Arial"/>
          <w:color w:val="000000" w:themeColor="text1"/>
        </w:rPr>
        <w:t xml:space="preserve"> inoculation, 6</w:t>
      </w:r>
      <w:r>
        <w:rPr>
          <w:rFonts w:ascii="Arial" w:hAnsi="Arial" w:cs="Arial"/>
          <w:color w:val="000000" w:themeColor="text1"/>
        </w:rPr>
        <w:t xml:space="preserve">0 min after the inoculation with the </w:t>
      </w:r>
      <w:r w:rsidRPr="00802C8E">
        <w:rPr>
          <w:rFonts w:ascii="Arial" w:hAnsi="Arial" w:cs="Arial"/>
          <w:i/>
          <w:color w:val="000000" w:themeColor="text1"/>
        </w:rPr>
        <w:t xml:space="preserve">B. graminis </w:t>
      </w:r>
      <w:r>
        <w:rPr>
          <w:rFonts w:ascii="Arial" w:hAnsi="Arial" w:cs="Arial"/>
          <w:color w:val="000000" w:themeColor="text1"/>
        </w:rPr>
        <w:t>spores. Each treatment has eight replicates</w:t>
      </w:r>
      <w:r w:rsidR="009E54D1">
        <w:rPr>
          <w:rFonts w:ascii="Arial" w:hAnsi="Arial" w:cs="Arial"/>
          <w:color w:val="000000" w:themeColor="text1"/>
        </w:rPr>
        <w:t xml:space="preserve"> (total number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5108"/>
      </w:tblGrid>
      <w:tr w:rsidR="006D7682" w14:paraId="2424AF12" w14:textId="77777777" w:rsidTr="00802C8E">
        <w:tc>
          <w:tcPr>
            <w:tcW w:w="396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58C8F52" w14:textId="77777777" w:rsidR="006D7682" w:rsidRDefault="006D7682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108" w:type="dxa"/>
            <w:tcBorders>
              <w:bottom w:val="single" w:sz="4" w:space="0" w:color="auto"/>
              <w:right w:val="nil"/>
            </w:tcBorders>
          </w:tcPr>
          <w:p w14:paraId="1C631488" w14:textId="40373383" w:rsidR="006D7682" w:rsidRDefault="00344A34" w:rsidP="00802C8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44A34">
              <w:rPr>
                <w:rFonts w:ascii="Arial" w:hAnsi="Arial" w:cs="Arial"/>
                <w:color w:val="000000" w:themeColor="text1"/>
              </w:rPr>
              <w:t>Total number of colonies</w:t>
            </w:r>
          </w:p>
        </w:tc>
      </w:tr>
      <w:tr w:rsidR="006D7682" w14:paraId="1643B558" w14:textId="77777777" w:rsidTr="00802C8E">
        <w:tc>
          <w:tcPr>
            <w:tcW w:w="3964" w:type="dxa"/>
            <w:tcBorders>
              <w:left w:val="nil"/>
              <w:bottom w:val="nil"/>
            </w:tcBorders>
          </w:tcPr>
          <w:p w14:paraId="2E5D00CF" w14:textId="77777777" w:rsidR="006D7682" w:rsidRDefault="006D7682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02C8E">
              <w:rPr>
                <w:rFonts w:ascii="Arial" w:hAnsi="Arial" w:cs="Arial"/>
                <w:i/>
                <w:color w:val="000000" w:themeColor="text1"/>
              </w:rPr>
              <w:t>Bgh</w:t>
            </w:r>
            <w:r>
              <w:rPr>
                <w:rFonts w:ascii="Arial" w:hAnsi="Arial" w:cs="Arial"/>
                <w:color w:val="000000" w:themeColor="text1"/>
              </w:rPr>
              <w:t>A6 only</w:t>
            </w:r>
          </w:p>
        </w:tc>
        <w:tc>
          <w:tcPr>
            <w:tcW w:w="5108" w:type="dxa"/>
            <w:tcBorders>
              <w:bottom w:val="nil"/>
              <w:right w:val="nil"/>
            </w:tcBorders>
          </w:tcPr>
          <w:p w14:paraId="40F4D2AD" w14:textId="16652E72" w:rsidR="006D7682" w:rsidRDefault="00344A34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0</w:t>
            </w:r>
          </w:p>
        </w:tc>
      </w:tr>
      <w:tr w:rsidR="006D7682" w14:paraId="70D55D25" w14:textId="77777777" w:rsidTr="00802C8E">
        <w:tc>
          <w:tcPr>
            <w:tcW w:w="3964" w:type="dxa"/>
            <w:tcBorders>
              <w:top w:val="nil"/>
              <w:left w:val="nil"/>
              <w:bottom w:val="nil"/>
            </w:tcBorders>
          </w:tcPr>
          <w:p w14:paraId="3E909BFA" w14:textId="13DEFA5C" w:rsidR="006D7682" w:rsidRDefault="006D7682" w:rsidP="006D768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Half-strength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Wari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H</w:t>
            </w:r>
          </w:p>
        </w:tc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4CBCA9B3" w14:textId="56288CCB" w:rsidR="006D7682" w:rsidRDefault="00344A34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7</w:t>
            </w:r>
          </w:p>
        </w:tc>
      </w:tr>
      <w:tr w:rsidR="006D7682" w14:paraId="63167918" w14:textId="77777777" w:rsidTr="00802C8E">
        <w:tc>
          <w:tcPr>
            <w:tcW w:w="3964" w:type="dxa"/>
            <w:tcBorders>
              <w:top w:val="nil"/>
              <w:left w:val="nil"/>
              <w:bottom w:val="nil"/>
            </w:tcBorders>
          </w:tcPr>
          <w:p w14:paraId="44634210" w14:textId="5B2729F8" w:rsidR="006D7682" w:rsidRPr="00802C8E" w:rsidRDefault="006D7682" w:rsidP="00735B2D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A70FEB">
              <w:rPr>
                <w:rFonts w:ascii="Arial" w:hAnsi="Arial" w:cs="Arial"/>
                <w:i/>
                <w:color w:val="000000" w:themeColor="text1"/>
              </w:rPr>
              <w:t>A. castellanii</w:t>
            </w:r>
          </w:p>
        </w:tc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2EEA2FC3" w14:textId="1AF17C3A" w:rsidR="006D7682" w:rsidRDefault="00344A34" w:rsidP="00735B2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14:paraId="67E39280" w14:textId="1C35D3C4" w:rsidR="0054238E" w:rsidRPr="00C83845" w:rsidRDefault="0054238E" w:rsidP="003C2FD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</w:pPr>
    </w:p>
    <w:sectPr w:rsidR="0054238E" w:rsidRPr="00C83845" w:rsidSect="00BC62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02F01" w14:textId="77777777" w:rsidR="00127852" w:rsidRDefault="00127852" w:rsidP="008C0F9A">
      <w:pPr>
        <w:spacing w:after="0" w:line="240" w:lineRule="auto"/>
      </w:pPr>
      <w:r>
        <w:separator/>
      </w:r>
    </w:p>
  </w:endnote>
  <w:endnote w:type="continuationSeparator" w:id="0">
    <w:p w14:paraId="524F00FA" w14:textId="77777777" w:rsidR="00127852" w:rsidRDefault="00127852" w:rsidP="008C0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070F0" w14:textId="77777777" w:rsidR="00127852" w:rsidRDefault="00127852" w:rsidP="008C0F9A">
      <w:pPr>
        <w:spacing w:after="0" w:line="240" w:lineRule="auto"/>
      </w:pPr>
      <w:r>
        <w:separator/>
      </w:r>
    </w:p>
  </w:footnote>
  <w:footnote w:type="continuationSeparator" w:id="0">
    <w:p w14:paraId="68EDC16C" w14:textId="77777777" w:rsidR="00127852" w:rsidRDefault="00127852" w:rsidP="008C0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2E7"/>
    <w:rsid w:val="00001642"/>
    <w:rsid w:val="0000393F"/>
    <w:rsid w:val="000066CA"/>
    <w:rsid w:val="00007B7F"/>
    <w:rsid w:val="00010F64"/>
    <w:rsid w:val="000119E2"/>
    <w:rsid w:val="00013D4E"/>
    <w:rsid w:val="000149E0"/>
    <w:rsid w:val="000150F7"/>
    <w:rsid w:val="0001529C"/>
    <w:rsid w:val="00016078"/>
    <w:rsid w:val="000169CD"/>
    <w:rsid w:val="00016EC2"/>
    <w:rsid w:val="00020207"/>
    <w:rsid w:val="000208C0"/>
    <w:rsid w:val="0002429B"/>
    <w:rsid w:val="00025361"/>
    <w:rsid w:val="00026319"/>
    <w:rsid w:val="000269EE"/>
    <w:rsid w:val="00026BA9"/>
    <w:rsid w:val="00031286"/>
    <w:rsid w:val="000328C3"/>
    <w:rsid w:val="00034CBD"/>
    <w:rsid w:val="0003501A"/>
    <w:rsid w:val="00036534"/>
    <w:rsid w:val="0003776C"/>
    <w:rsid w:val="00043CAD"/>
    <w:rsid w:val="000443CC"/>
    <w:rsid w:val="00045077"/>
    <w:rsid w:val="0004656C"/>
    <w:rsid w:val="00046E84"/>
    <w:rsid w:val="000470D3"/>
    <w:rsid w:val="000471EF"/>
    <w:rsid w:val="00054C82"/>
    <w:rsid w:val="0005638A"/>
    <w:rsid w:val="000565AE"/>
    <w:rsid w:val="00056D66"/>
    <w:rsid w:val="000579A8"/>
    <w:rsid w:val="0006118D"/>
    <w:rsid w:val="0006190C"/>
    <w:rsid w:val="00064C99"/>
    <w:rsid w:val="00065350"/>
    <w:rsid w:val="000667A7"/>
    <w:rsid w:val="00074658"/>
    <w:rsid w:val="00074AE8"/>
    <w:rsid w:val="00075001"/>
    <w:rsid w:val="00075E7B"/>
    <w:rsid w:val="0007689B"/>
    <w:rsid w:val="00083072"/>
    <w:rsid w:val="000841EC"/>
    <w:rsid w:val="00084CC0"/>
    <w:rsid w:val="00087E19"/>
    <w:rsid w:val="00090326"/>
    <w:rsid w:val="00093857"/>
    <w:rsid w:val="0009572B"/>
    <w:rsid w:val="000A0B52"/>
    <w:rsid w:val="000A2954"/>
    <w:rsid w:val="000A667D"/>
    <w:rsid w:val="000A7558"/>
    <w:rsid w:val="000B0377"/>
    <w:rsid w:val="000B23DD"/>
    <w:rsid w:val="000B2FCC"/>
    <w:rsid w:val="000B59C4"/>
    <w:rsid w:val="000B7553"/>
    <w:rsid w:val="000C15A0"/>
    <w:rsid w:val="000C3C5C"/>
    <w:rsid w:val="000C464C"/>
    <w:rsid w:val="000C53DB"/>
    <w:rsid w:val="000C5F31"/>
    <w:rsid w:val="000D0075"/>
    <w:rsid w:val="000D0C29"/>
    <w:rsid w:val="000D1294"/>
    <w:rsid w:val="000D1E90"/>
    <w:rsid w:val="000D2243"/>
    <w:rsid w:val="000D3151"/>
    <w:rsid w:val="000D452F"/>
    <w:rsid w:val="000D49FF"/>
    <w:rsid w:val="000E453D"/>
    <w:rsid w:val="000E4F9C"/>
    <w:rsid w:val="000E61D1"/>
    <w:rsid w:val="000E6378"/>
    <w:rsid w:val="000F1B57"/>
    <w:rsid w:val="000F25A2"/>
    <w:rsid w:val="000F26DC"/>
    <w:rsid w:val="000F29F8"/>
    <w:rsid w:val="000F2E80"/>
    <w:rsid w:val="000F5A94"/>
    <w:rsid w:val="000F6FDD"/>
    <w:rsid w:val="00102031"/>
    <w:rsid w:val="00103DB5"/>
    <w:rsid w:val="00103E54"/>
    <w:rsid w:val="00107D0B"/>
    <w:rsid w:val="0011344F"/>
    <w:rsid w:val="00116D6B"/>
    <w:rsid w:val="00120A08"/>
    <w:rsid w:val="00124C20"/>
    <w:rsid w:val="001254A3"/>
    <w:rsid w:val="0012663A"/>
    <w:rsid w:val="00127061"/>
    <w:rsid w:val="00127239"/>
    <w:rsid w:val="00127732"/>
    <w:rsid w:val="00127852"/>
    <w:rsid w:val="00130321"/>
    <w:rsid w:val="0013215C"/>
    <w:rsid w:val="00132610"/>
    <w:rsid w:val="00140CEF"/>
    <w:rsid w:val="001462C8"/>
    <w:rsid w:val="00146484"/>
    <w:rsid w:val="00152EAF"/>
    <w:rsid w:val="001534AD"/>
    <w:rsid w:val="001534E4"/>
    <w:rsid w:val="001546C6"/>
    <w:rsid w:val="00155E12"/>
    <w:rsid w:val="0016069B"/>
    <w:rsid w:val="00160CA0"/>
    <w:rsid w:val="00161F6A"/>
    <w:rsid w:val="00163B68"/>
    <w:rsid w:val="00164354"/>
    <w:rsid w:val="00166C10"/>
    <w:rsid w:val="0017115D"/>
    <w:rsid w:val="00171C6D"/>
    <w:rsid w:val="001736E2"/>
    <w:rsid w:val="0017554D"/>
    <w:rsid w:val="001777DB"/>
    <w:rsid w:val="00177A57"/>
    <w:rsid w:val="00181A64"/>
    <w:rsid w:val="00182974"/>
    <w:rsid w:val="001850B8"/>
    <w:rsid w:val="00185A6B"/>
    <w:rsid w:val="00185DA0"/>
    <w:rsid w:val="00186022"/>
    <w:rsid w:val="00187F5A"/>
    <w:rsid w:val="00193F24"/>
    <w:rsid w:val="00194FEF"/>
    <w:rsid w:val="00197786"/>
    <w:rsid w:val="001A4745"/>
    <w:rsid w:val="001A5D70"/>
    <w:rsid w:val="001A5DDE"/>
    <w:rsid w:val="001A6DF6"/>
    <w:rsid w:val="001B0271"/>
    <w:rsid w:val="001B1818"/>
    <w:rsid w:val="001B1A92"/>
    <w:rsid w:val="001B39D0"/>
    <w:rsid w:val="001B4165"/>
    <w:rsid w:val="001B61E4"/>
    <w:rsid w:val="001C0109"/>
    <w:rsid w:val="001C05E3"/>
    <w:rsid w:val="001C1345"/>
    <w:rsid w:val="001C2F36"/>
    <w:rsid w:val="001C678F"/>
    <w:rsid w:val="001D04AF"/>
    <w:rsid w:val="001D3B24"/>
    <w:rsid w:val="001D422C"/>
    <w:rsid w:val="001E252E"/>
    <w:rsid w:val="001E2A56"/>
    <w:rsid w:val="001E64B8"/>
    <w:rsid w:val="001E655A"/>
    <w:rsid w:val="001E7D36"/>
    <w:rsid w:val="001E7EDE"/>
    <w:rsid w:val="001F22C2"/>
    <w:rsid w:val="001F233C"/>
    <w:rsid w:val="001F34D3"/>
    <w:rsid w:val="001F3AB3"/>
    <w:rsid w:val="00202995"/>
    <w:rsid w:val="0020304A"/>
    <w:rsid w:val="002050C7"/>
    <w:rsid w:val="002051BE"/>
    <w:rsid w:val="00206DCB"/>
    <w:rsid w:val="002126C9"/>
    <w:rsid w:val="00214688"/>
    <w:rsid w:val="002154A2"/>
    <w:rsid w:val="00217230"/>
    <w:rsid w:val="002175CD"/>
    <w:rsid w:val="00224BDD"/>
    <w:rsid w:val="00225141"/>
    <w:rsid w:val="00227B57"/>
    <w:rsid w:val="00231296"/>
    <w:rsid w:val="00232502"/>
    <w:rsid w:val="002329DE"/>
    <w:rsid w:val="00235AB2"/>
    <w:rsid w:val="00242FFC"/>
    <w:rsid w:val="00244DA1"/>
    <w:rsid w:val="00246230"/>
    <w:rsid w:val="00246A5E"/>
    <w:rsid w:val="00246D52"/>
    <w:rsid w:val="002501FB"/>
    <w:rsid w:val="00250728"/>
    <w:rsid w:val="00250823"/>
    <w:rsid w:val="0025114D"/>
    <w:rsid w:val="002526D3"/>
    <w:rsid w:val="00255350"/>
    <w:rsid w:val="00256E77"/>
    <w:rsid w:val="00262122"/>
    <w:rsid w:val="00263B91"/>
    <w:rsid w:val="002648D5"/>
    <w:rsid w:val="00272085"/>
    <w:rsid w:val="00272F61"/>
    <w:rsid w:val="00274AF9"/>
    <w:rsid w:val="002750EF"/>
    <w:rsid w:val="00276C7F"/>
    <w:rsid w:val="00276E38"/>
    <w:rsid w:val="00283B08"/>
    <w:rsid w:val="002851F0"/>
    <w:rsid w:val="002905C7"/>
    <w:rsid w:val="00290DB3"/>
    <w:rsid w:val="00294494"/>
    <w:rsid w:val="00294808"/>
    <w:rsid w:val="0029547D"/>
    <w:rsid w:val="00296CB7"/>
    <w:rsid w:val="0029705F"/>
    <w:rsid w:val="002A3007"/>
    <w:rsid w:val="002A6895"/>
    <w:rsid w:val="002A7A33"/>
    <w:rsid w:val="002B0BE7"/>
    <w:rsid w:val="002B25FC"/>
    <w:rsid w:val="002B33EA"/>
    <w:rsid w:val="002B567C"/>
    <w:rsid w:val="002C3B23"/>
    <w:rsid w:val="002C4C2D"/>
    <w:rsid w:val="002C4EFA"/>
    <w:rsid w:val="002C64C6"/>
    <w:rsid w:val="002D29C9"/>
    <w:rsid w:val="002D2E07"/>
    <w:rsid w:val="002D34BA"/>
    <w:rsid w:val="002D36D5"/>
    <w:rsid w:val="002D3885"/>
    <w:rsid w:val="002D4778"/>
    <w:rsid w:val="002D4E5F"/>
    <w:rsid w:val="002D56C5"/>
    <w:rsid w:val="002D7C7F"/>
    <w:rsid w:val="002E04BF"/>
    <w:rsid w:val="002E5169"/>
    <w:rsid w:val="002E525D"/>
    <w:rsid w:val="002E53BC"/>
    <w:rsid w:val="002E73BC"/>
    <w:rsid w:val="002F69D1"/>
    <w:rsid w:val="002F6B7B"/>
    <w:rsid w:val="00301374"/>
    <w:rsid w:val="003040D8"/>
    <w:rsid w:val="003055CA"/>
    <w:rsid w:val="00307160"/>
    <w:rsid w:val="003075B6"/>
    <w:rsid w:val="003100C6"/>
    <w:rsid w:val="00311AD6"/>
    <w:rsid w:val="00312A5A"/>
    <w:rsid w:val="00314CF9"/>
    <w:rsid w:val="00314FEA"/>
    <w:rsid w:val="003167DA"/>
    <w:rsid w:val="00324ABF"/>
    <w:rsid w:val="00324B10"/>
    <w:rsid w:val="00324F20"/>
    <w:rsid w:val="00330471"/>
    <w:rsid w:val="003318E0"/>
    <w:rsid w:val="00333154"/>
    <w:rsid w:val="003333F9"/>
    <w:rsid w:val="00337B6F"/>
    <w:rsid w:val="0034029E"/>
    <w:rsid w:val="00340A84"/>
    <w:rsid w:val="003445CF"/>
    <w:rsid w:val="00344A34"/>
    <w:rsid w:val="00345746"/>
    <w:rsid w:val="00345FCD"/>
    <w:rsid w:val="003463FF"/>
    <w:rsid w:val="00355A09"/>
    <w:rsid w:val="00355DE6"/>
    <w:rsid w:val="003577E1"/>
    <w:rsid w:val="00357E49"/>
    <w:rsid w:val="00357FC0"/>
    <w:rsid w:val="00360CBD"/>
    <w:rsid w:val="00362E71"/>
    <w:rsid w:val="00362FAC"/>
    <w:rsid w:val="00370734"/>
    <w:rsid w:val="00371518"/>
    <w:rsid w:val="00371EA5"/>
    <w:rsid w:val="003735F0"/>
    <w:rsid w:val="00375C92"/>
    <w:rsid w:val="00376DD6"/>
    <w:rsid w:val="00380146"/>
    <w:rsid w:val="003811B5"/>
    <w:rsid w:val="003857B0"/>
    <w:rsid w:val="0038661D"/>
    <w:rsid w:val="00387BFB"/>
    <w:rsid w:val="003903EA"/>
    <w:rsid w:val="00390699"/>
    <w:rsid w:val="00392037"/>
    <w:rsid w:val="003A0665"/>
    <w:rsid w:val="003A0C4E"/>
    <w:rsid w:val="003A290F"/>
    <w:rsid w:val="003A3C95"/>
    <w:rsid w:val="003A4767"/>
    <w:rsid w:val="003A4DA3"/>
    <w:rsid w:val="003A510E"/>
    <w:rsid w:val="003A51C1"/>
    <w:rsid w:val="003A5A07"/>
    <w:rsid w:val="003A66A4"/>
    <w:rsid w:val="003A7AA5"/>
    <w:rsid w:val="003B2D29"/>
    <w:rsid w:val="003B4380"/>
    <w:rsid w:val="003B4472"/>
    <w:rsid w:val="003B6430"/>
    <w:rsid w:val="003C25D1"/>
    <w:rsid w:val="003C2FD1"/>
    <w:rsid w:val="003C50EA"/>
    <w:rsid w:val="003C5C9B"/>
    <w:rsid w:val="003C5EDD"/>
    <w:rsid w:val="003C796B"/>
    <w:rsid w:val="003D05E7"/>
    <w:rsid w:val="003D2FB7"/>
    <w:rsid w:val="003D3596"/>
    <w:rsid w:val="003D3A6F"/>
    <w:rsid w:val="003D431D"/>
    <w:rsid w:val="003D4A01"/>
    <w:rsid w:val="003D5885"/>
    <w:rsid w:val="003D5D76"/>
    <w:rsid w:val="003E07F8"/>
    <w:rsid w:val="003E0B74"/>
    <w:rsid w:val="003E124C"/>
    <w:rsid w:val="003E15EA"/>
    <w:rsid w:val="003E48BE"/>
    <w:rsid w:val="003E5C2D"/>
    <w:rsid w:val="003E7DF3"/>
    <w:rsid w:val="003E7EB4"/>
    <w:rsid w:val="003F211A"/>
    <w:rsid w:val="003F5EAB"/>
    <w:rsid w:val="003F6087"/>
    <w:rsid w:val="003F7154"/>
    <w:rsid w:val="00400B0C"/>
    <w:rsid w:val="00402642"/>
    <w:rsid w:val="00404F28"/>
    <w:rsid w:val="00412CA8"/>
    <w:rsid w:val="00413C66"/>
    <w:rsid w:val="00413CF8"/>
    <w:rsid w:val="0042255A"/>
    <w:rsid w:val="0042487B"/>
    <w:rsid w:val="004253E4"/>
    <w:rsid w:val="004254C8"/>
    <w:rsid w:val="00432AE7"/>
    <w:rsid w:val="00433571"/>
    <w:rsid w:val="00436BAA"/>
    <w:rsid w:val="00437BD8"/>
    <w:rsid w:val="004405DC"/>
    <w:rsid w:val="0044425D"/>
    <w:rsid w:val="00447D2C"/>
    <w:rsid w:val="0045023D"/>
    <w:rsid w:val="004524FE"/>
    <w:rsid w:val="004543D6"/>
    <w:rsid w:val="00454EB1"/>
    <w:rsid w:val="00455E72"/>
    <w:rsid w:val="00457CB7"/>
    <w:rsid w:val="0046196D"/>
    <w:rsid w:val="0047006C"/>
    <w:rsid w:val="00471601"/>
    <w:rsid w:val="00473352"/>
    <w:rsid w:val="00474255"/>
    <w:rsid w:val="00475A23"/>
    <w:rsid w:val="00476004"/>
    <w:rsid w:val="004823B6"/>
    <w:rsid w:val="00482691"/>
    <w:rsid w:val="00482A8E"/>
    <w:rsid w:val="00483D02"/>
    <w:rsid w:val="00485E15"/>
    <w:rsid w:val="00486BB9"/>
    <w:rsid w:val="0048705C"/>
    <w:rsid w:val="00487CEE"/>
    <w:rsid w:val="00490997"/>
    <w:rsid w:val="004909E6"/>
    <w:rsid w:val="004946EF"/>
    <w:rsid w:val="00496CEB"/>
    <w:rsid w:val="004978AE"/>
    <w:rsid w:val="004A0A7B"/>
    <w:rsid w:val="004A0A9F"/>
    <w:rsid w:val="004A1B0F"/>
    <w:rsid w:val="004A42A9"/>
    <w:rsid w:val="004A6511"/>
    <w:rsid w:val="004B06B5"/>
    <w:rsid w:val="004B19A3"/>
    <w:rsid w:val="004B1F6A"/>
    <w:rsid w:val="004B2D99"/>
    <w:rsid w:val="004B385A"/>
    <w:rsid w:val="004B4923"/>
    <w:rsid w:val="004C1082"/>
    <w:rsid w:val="004C2A8C"/>
    <w:rsid w:val="004C2C59"/>
    <w:rsid w:val="004C4582"/>
    <w:rsid w:val="004C595C"/>
    <w:rsid w:val="004D1585"/>
    <w:rsid w:val="004D16EA"/>
    <w:rsid w:val="004D4FF8"/>
    <w:rsid w:val="004D6BD8"/>
    <w:rsid w:val="004E043B"/>
    <w:rsid w:val="004E0471"/>
    <w:rsid w:val="004E0B68"/>
    <w:rsid w:val="004E30D2"/>
    <w:rsid w:val="004E35FA"/>
    <w:rsid w:val="004E3A26"/>
    <w:rsid w:val="004E4FA8"/>
    <w:rsid w:val="004E5EB7"/>
    <w:rsid w:val="004E6760"/>
    <w:rsid w:val="004E691A"/>
    <w:rsid w:val="004F1176"/>
    <w:rsid w:val="004F3C3E"/>
    <w:rsid w:val="004F52E7"/>
    <w:rsid w:val="00501A28"/>
    <w:rsid w:val="0050444F"/>
    <w:rsid w:val="00504747"/>
    <w:rsid w:val="0050567B"/>
    <w:rsid w:val="0050677E"/>
    <w:rsid w:val="00510809"/>
    <w:rsid w:val="00510D8F"/>
    <w:rsid w:val="0051118F"/>
    <w:rsid w:val="00511375"/>
    <w:rsid w:val="00513E7D"/>
    <w:rsid w:val="00515647"/>
    <w:rsid w:val="00515E65"/>
    <w:rsid w:val="00516500"/>
    <w:rsid w:val="0052106D"/>
    <w:rsid w:val="00522F0C"/>
    <w:rsid w:val="00525301"/>
    <w:rsid w:val="005255B0"/>
    <w:rsid w:val="00534077"/>
    <w:rsid w:val="005346DC"/>
    <w:rsid w:val="00534743"/>
    <w:rsid w:val="00535354"/>
    <w:rsid w:val="00537771"/>
    <w:rsid w:val="00541198"/>
    <w:rsid w:val="0054132B"/>
    <w:rsid w:val="0054238E"/>
    <w:rsid w:val="00544F23"/>
    <w:rsid w:val="00545EB6"/>
    <w:rsid w:val="00547E24"/>
    <w:rsid w:val="00550EBC"/>
    <w:rsid w:val="0055358F"/>
    <w:rsid w:val="00554D21"/>
    <w:rsid w:val="0055524E"/>
    <w:rsid w:val="005556CE"/>
    <w:rsid w:val="0056034A"/>
    <w:rsid w:val="00561F33"/>
    <w:rsid w:val="0056293A"/>
    <w:rsid w:val="00562E37"/>
    <w:rsid w:val="0056577E"/>
    <w:rsid w:val="0056696E"/>
    <w:rsid w:val="00566B33"/>
    <w:rsid w:val="005704E6"/>
    <w:rsid w:val="00570CCA"/>
    <w:rsid w:val="00571C67"/>
    <w:rsid w:val="005778BD"/>
    <w:rsid w:val="00580923"/>
    <w:rsid w:val="00582D59"/>
    <w:rsid w:val="00585748"/>
    <w:rsid w:val="00591208"/>
    <w:rsid w:val="005929EA"/>
    <w:rsid w:val="005929F8"/>
    <w:rsid w:val="005935FF"/>
    <w:rsid w:val="00595C97"/>
    <w:rsid w:val="00595E0C"/>
    <w:rsid w:val="00596481"/>
    <w:rsid w:val="00597C08"/>
    <w:rsid w:val="005A0052"/>
    <w:rsid w:val="005A0D96"/>
    <w:rsid w:val="005A1E4D"/>
    <w:rsid w:val="005A2F5F"/>
    <w:rsid w:val="005A347C"/>
    <w:rsid w:val="005A4305"/>
    <w:rsid w:val="005A4AAA"/>
    <w:rsid w:val="005A54BB"/>
    <w:rsid w:val="005B02BC"/>
    <w:rsid w:val="005B20BB"/>
    <w:rsid w:val="005B35B3"/>
    <w:rsid w:val="005B712D"/>
    <w:rsid w:val="005B769B"/>
    <w:rsid w:val="005C0A03"/>
    <w:rsid w:val="005C27EC"/>
    <w:rsid w:val="005C401A"/>
    <w:rsid w:val="005C4611"/>
    <w:rsid w:val="005C508D"/>
    <w:rsid w:val="005D0516"/>
    <w:rsid w:val="005D29D4"/>
    <w:rsid w:val="005D3AEF"/>
    <w:rsid w:val="005D4499"/>
    <w:rsid w:val="005D5027"/>
    <w:rsid w:val="005E1919"/>
    <w:rsid w:val="005E432A"/>
    <w:rsid w:val="005E61A4"/>
    <w:rsid w:val="005E69D0"/>
    <w:rsid w:val="005E71A7"/>
    <w:rsid w:val="005E79DE"/>
    <w:rsid w:val="005F0997"/>
    <w:rsid w:val="005F3512"/>
    <w:rsid w:val="005F7074"/>
    <w:rsid w:val="006003C1"/>
    <w:rsid w:val="006009D6"/>
    <w:rsid w:val="006053BD"/>
    <w:rsid w:val="00605CBA"/>
    <w:rsid w:val="0060661C"/>
    <w:rsid w:val="00612A0D"/>
    <w:rsid w:val="00613987"/>
    <w:rsid w:val="00614670"/>
    <w:rsid w:val="006162AC"/>
    <w:rsid w:val="0062096C"/>
    <w:rsid w:val="00622392"/>
    <w:rsid w:val="006227F6"/>
    <w:rsid w:val="00624A96"/>
    <w:rsid w:val="006256F3"/>
    <w:rsid w:val="0063011B"/>
    <w:rsid w:val="00630729"/>
    <w:rsid w:val="0063348D"/>
    <w:rsid w:val="0063794F"/>
    <w:rsid w:val="006420CC"/>
    <w:rsid w:val="00642468"/>
    <w:rsid w:val="00642AE6"/>
    <w:rsid w:val="00643586"/>
    <w:rsid w:val="00643CF9"/>
    <w:rsid w:val="006460FF"/>
    <w:rsid w:val="0064675D"/>
    <w:rsid w:val="006475D2"/>
    <w:rsid w:val="0065314A"/>
    <w:rsid w:val="00653AB1"/>
    <w:rsid w:val="00654EBE"/>
    <w:rsid w:val="006552AF"/>
    <w:rsid w:val="0066026E"/>
    <w:rsid w:val="00660C67"/>
    <w:rsid w:val="00661184"/>
    <w:rsid w:val="006623C4"/>
    <w:rsid w:val="00663A6D"/>
    <w:rsid w:val="006649ED"/>
    <w:rsid w:val="00666228"/>
    <w:rsid w:val="006664C3"/>
    <w:rsid w:val="0066664D"/>
    <w:rsid w:val="00667256"/>
    <w:rsid w:val="00667FED"/>
    <w:rsid w:val="006708D8"/>
    <w:rsid w:val="00675472"/>
    <w:rsid w:val="00675AEE"/>
    <w:rsid w:val="006805AF"/>
    <w:rsid w:val="00680CCF"/>
    <w:rsid w:val="00683AF4"/>
    <w:rsid w:val="006846FF"/>
    <w:rsid w:val="0068510A"/>
    <w:rsid w:val="0068517A"/>
    <w:rsid w:val="0068672E"/>
    <w:rsid w:val="006872E7"/>
    <w:rsid w:val="00691BD8"/>
    <w:rsid w:val="00691DA4"/>
    <w:rsid w:val="00694CED"/>
    <w:rsid w:val="00696E7E"/>
    <w:rsid w:val="006974A1"/>
    <w:rsid w:val="006A394F"/>
    <w:rsid w:val="006A65C3"/>
    <w:rsid w:val="006A6C0A"/>
    <w:rsid w:val="006A77EE"/>
    <w:rsid w:val="006B1D49"/>
    <w:rsid w:val="006B1F0F"/>
    <w:rsid w:val="006B28B5"/>
    <w:rsid w:val="006B2E10"/>
    <w:rsid w:val="006B3D70"/>
    <w:rsid w:val="006B45D1"/>
    <w:rsid w:val="006C0067"/>
    <w:rsid w:val="006C2D35"/>
    <w:rsid w:val="006C4404"/>
    <w:rsid w:val="006C57F7"/>
    <w:rsid w:val="006C5A44"/>
    <w:rsid w:val="006C7E3B"/>
    <w:rsid w:val="006D0030"/>
    <w:rsid w:val="006D15B9"/>
    <w:rsid w:val="006D2934"/>
    <w:rsid w:val="006D3884"/>
    <w:rsid w:val="006D66C9"/>
    <w:rsid w:val="006D7682"/>
    <w:rsid w:val="006D76BA"/>
    <w:rsid w:val="006E32D2"/>
    <w:rsid w:val="006E504C"/>
    <w:rsid w:val="006F036D"/>
    <w:rsid w:val="006F1CE9"/>
    <w:rsid w:val="006F2315"/>
    <w:rsid w:val="006F6199"/>
    <w:rsid w:val="006F6290"/>
    <w:rsid w:val="0070347A"/>
    <w:rsid w:val="0070466A"/>
    <w:rsid w:val="0070562A"/>
    <w:rsid w:val="00706097"/>
    <w:rsid w:val="007078B1"/>
    <w:rsid w:val="00710497"/>
    <w:rsid w:val="0071076B"/>
    <w:rsid w:val="00710BBE"/>
    <w:rsid w:val="007116B4"/>
    <w:rsid w:val="00712285"/>
    <w:rsid w:val="00713CBC"/>
    <w:rsid w:val="00714A13"/>
    <w:rsid w:val="007151E9"/>
    <w:rsid w:val="00715866"/>
    <w:rsid w:val="0071596C"/>
    <w:rsid w:val="00715B39"/>
    <w:rsid w:val="00715BC3"/>
    <w:rsid w:val="00716A0A"/>
    <w:rsid w:val="00717609"/>
    <w:rsid w:val="00720484"/>
    <w:rsid w:val="00721D38"/>
    <w:rsid w:val="0072364E"/>
    <w:rsid w:val="007244DF"/>
    <w:rsid w:val="00724793"/>
    <w:rsid w:val="007326D2"/>
    <w:rsid w:val="00735B2D"/>
    <w:rsid w:val="007368E6"/>
    <w:rsid w:val="0073756C"/>
    <w:rsid w:val="007404EA"/>
    <w:rsid w:val="00740C05"/>
    <w:rsid w:val="00741E8A"/>
    <w:rsid w:val="00743413"/>
    <w:rsid w:val="00744342"/>
    <w:rsid w:val="0074460C"/>
    <w:rsid w:val="00744676"/>
    <w:rsid w:val="00745C4F"/>
    <w:rsid w:val="00745F63"/>
    <w:rsid w:val="007475D9"/>
    <w:rsid w:val="00750FC2"/>
    <w:rsid w:val="00753EE9"/>
    <w:rsid w:val="0075424A"/>
    <w:rsid w:val="00754818"/>
    <w:rsid w:val="00757FFB"/>
    <w:rsid w:val="00760A5A"/>
    <w:rsid w:val="0076215B"/>
    <w:rsid w:val="00766103"/>
    <w:rsid w:val="007665A7"/>
    <w:rsid w:val="007672AD"/>
    <w:rsid w:val="00771F8C"/>
    <w:rsid w:val="00772B32"/>
    <w:rsid w:val="0077383B"/>
    <w:rsid w:val="00774D8F"/>
    <w:rsid w:val="00774E9D"/>
    <w:rsid w:val="007801F4"/>
    <w:rsid w:val="00780F7B"/>
    <w:rsid w:val="00782146"/>
    <w:rsid w:val="007827BF"/>
    <w:rsid w:val="00783985"/>
    <w:rsid w:val="007839F4"/>
    <w:rsid w:val="007849B2"/>
    <w:rsid w:val="00787887"/>
    <w:rsid w:val="00791012"/>
    <w:rsid w:val="007911C7"/>
    <w:rsid w:val="007930EF"/>
    <w:rsid w:val="00794427"/>
    <w:rsid w:val="00795276"/>
    <w:rsid w:val="00796D36"/>
    <w:rsid w:val="00797421"/>
    <w:rsid w:val="007A02D0"/>
    <w:rsid w:val="007A05B9"/>
    <w:rsid w:val="007A0EE0"/>
    <w:rsid w:val="007A3491"/>
    <w:rsid w:val="007A4BDF"/>
    <w:rsid w:val="007A5A1A"/>
    <w:rsid w:val="007A5DB5"/>
    <w:rsid w:val="007A7FC4"/>
    <w:rsid w:val="007B1439"/>
    <w:rsid w:val="007B14AD"/>
    <w:rsid w:val="007B2927"/>
    <w:rsid w:val="007B2935"/>
    <w:rsid w:val="007B3808"/>
    <w:rsid w:val="007B5A69"/>
    <w:rsid w:val="007B5CE6"/>
    <w:rsid w:val="007B5F9D"/>
    <w:rsid w:val="007B76B5"/>
    <w:rsid w:val="007B773B"/>
    <w:rsid w:val="007C182B"/>
    <w:rsid w:val="007C21F3"/>
    <w:rsid w:val="007C27F9"/>
    <w:rsid w:val="007C2A32"/>
    <w:rsid w:val="007C46E7"/>
    <w:rsid w:val="007C5273"/>
    <w:rsid w:val="007C5F90"/>
    <w:rsid w:val="007C73CD"/>
    <w:rsid w:val="007D08D6"/>
    <w:rsid w:val="007D1CFB"/>
    <w:rsid w:val="007D1EB1"/>
    <w:rsid w:val="007D36B8"/>
    <w:rsid w:val="007D4124"/>
    <w:rsid w:val="007D4C96"/>
    <w:rsid w:val="007D7D60"/>
    <w:rsid w:val="007E518B"/>
    <w:rsid w:val="007E7A81"/>
    <w:rsid w:val="007F00FE"/>
    <w:rsid w:val="007F0CD9"/>
    <w:rsid w:val="007F270A"/>
    <w:rsid w:val="007F37BA"/>
    <w:rsid w:val="007F4480"/>
    <w:rsid w:val="007F680E"/>
    <w:rsid w:val="008006CA"/>
    <w:rsid w:val="00801002"/>
    <w:rsid w:val="00802268"/>
    <w:rsid w:val="00802797"/>
    <w:rsid w:val="00802AA1"/>
    <w:rsid w:val="00802C8E"/>
    <w:rsid w:val="00803080"/>
    <w:rsid w:val="008041C2"/>
    <w:rsid w:val="0080503C"/>
    <w:rsid w:val="00806951"/>
    <w:rsid w:val="00810C56"/>
    <w:rsid w:val="008118A2"/>
    <w:rsid w:val="00811A1F"/>
    <w:rsid w:val="008145A0"/>
    <w:rsid w:val="0081477A"/>
    <w:rsid w:val="00815E77"/>
    <w:rsid w:val="00821D9C"/>
    <w:rsid w:val="008238DF"/>
    <w:rsid w:val="00830A31"/>
    <w:rsid w:val="00830CCF"/>
    <w:rsid w:val="00832958"/>
    <w:rsid w:val="00836449"/>
    <w:rsid w:val="008373AA"/>
    <w:rsid w:val="00837433"/>
    <w:rsid w:val="008424A8"/>
    <w:rsid w:val="008428E4"/>
    <w:rsid w:val="0084350F"/>
    <w:rsid w:val="00843F63"/>
    <w:rsid w:val="00844E5E"/>
    <w:rsid w:val="008535A3"/>
    <w:rsid w:val="008567BD"/>
    <w:rsid w:val="00863B8B"/>
    <w:rsid w:val="00866199"/>
    <w:rsid w:val="00867B3C"/>
    <w:rsid w:val="008722D3"/>
    <w:rsid w:val="008726A0"/>
    <w:rsid w:val="00872725"/>
    <w:rsid w:val="00874551"/>
    <w:rsid w:val="008745FA"/>
    <w:rsid w:val="008773EA"/>
    <w:rsid w:val="00880DFB"/>
    <w:rsid w:val="00881079"/>
    <w:rsid w:val="008815C6"/>
    <w:rsid w:val="0088247C"/>
    <w:rsid w:val="00883197"/>
    <w:rsid w:val="0088428E"/>
    <w:rsid w:val="008912E0"/>
    <w:rsid w:val="008932EE"/>
    <w:rsid w:val="00897201"/>
    <w:rsid w:val="008975EE"/>
    <w:rsid w:val="008A1E97"/>
    <w:rsid w:val="008A38C9"/>
    <w:rsid w:val="008A41AB"/>
    <w:rsid w:val="008B0306"/>
    <w:rsid w:val="008B1F26"/>
    <w:rsid w:val="008B2CE7"/>
    <w:rsid w:val="008B3283"/>
    <w:rsid w:val="008B4623"/>
    <w:rsid w:val="008B79AE"/>
    <w:rsid w:val="008C0C0C"/>
    <w:rsid w:val="008C0F9A"/>
    <w:rsid w:val="008C2726"/>
    <w:rsid w:val="008C3687"/>
    <w:rsid w:val="008C681B"/>
    <w:rsid w:val="008C6D6B"/>
    <w:rsid w:val="008D11E4"/>
    <w:rsid w:val="008D1994"/>
    <w:rsid w:val="008D33EC"/>
    <w:rsid w:val="008D78CE"/>
    <w:rsid w:val="008D7BCC"/>
    <w:rsid w:val="008E03D4"/>
    <w:rsid w:val="008E20E2"/>
    <w:rsid w:val="008E2357"/>
    <w:rsid w:val="008E328C"/>
    <w:rsid w:val="008E3CA7"/>
    <w:rsid w:val="008E434A"/>
    <w:rsid w:val="008E45C0"/>
    <w:rsid w:val="008E7E99"/>
    <w:rsid w:val="008F01F3"/>
    <w:rsid w:val="008F20F5"/>
    <w:rsid w:val="008F61E5"/>
    <w:rsid w:val="008F6F60"/>
    <w:rsid w:val="009028F4"/>
    <w:rsid w:val="00902DF6"/>
    <w:rsid w:val="00904525"/>
    <w:rsid w:val="00904BA5"/>
    <w:rsid w:val="00904C58"/>
    <w:rsid w:val="009059BF"/>
    <w:rsid w:val="0090762C"/>
    <w:rsid w:val="00910145"/>
    <w:rsid w:val="009109BE"/>
    <w:rsid w:val="0091273A"/>
    <w:rsid w:val="00915E47"/>
    <w:rsid w:val="00916297"/>
    <w:rsid w:val="00920409"/>
    <w:rsid w:val="00920D4B"/>
    <w:rsid w:val="00922B1C"/>
    <w:rsid w:val="00926178"/>
    <w:rsid w:val="00926425"/>
    <w:rsid w:val="00930733"/>
    <w:rsid w:val="0093079D"/>
    <w:rsid w:val="009319EB"/>
    <w:rsid w:val="009341DB"/>
    <w:rsid w:val="009423C6"/>
    <w:rsid w:val="009443B0"/>
    <w:rsid w:val="00944ED0"/>
    <w:rsid w:val="009456EA"/>
    <w:rsid w:val="00950FE2"/>
    <w:rsid w:val="00952C83"/>
    <w:rsid w:val="00953E85"/>
    <w:rsid w:val="0095480C"/>
    <w:rsid w:val="009558F2"/>
    <w:rsid w:val="00955B13"/>
    <w:rsid w:val="0095709D"/>
    <w:rsid w:val="00961C8C"/>
    <w:rsid w:val="00965952"/>
    <w:rsid w:val="009665F5"/>
    <w:rsid w:val="00967704"/>
    <w:rsid w:val="00970C40"/>
    <w:rsid w:val="0097700A"/>
    <w:rsid w:val="0098286A"/>
    <w:rsid w:val="00982CF9"/>
    <w:rsid w:val="0098414D"/>
    <w:rsid w:val="00985523"/>
    <w:rsid w:val="00985D9A"/>
    <w:rsid w:val="00987A00"/>
    <w:rsid w:val="009914D1"/>
    <w:rsid w:val="00993B08"/>
    <w:rsid w:val="00994DB3"/>
    <w:rsid w:val="009953B4"/>
    <w:rsid w:val="009A0B72"/>
    <w:rsid w:val="009A0ED8"/>
    <w:rsid w:val="009A1E28"/>
    <w:rsid w:val="009A4994"/>
    <w:rsid w:val="009A4A35"/>
    <w:rsid w:val="009A5F75"/>
    <w:rsid w:val="009B1EAE"/>
    <w:rsid w:val="009B479D"/>
    <w:rsid w:val="009B6677"/>
    <w:rsid w:val="009C0D4F"/>
    <w:rsid w:val="009C224D"/>
    <w:rsid w:val="009C40ED"/>
    <w:rsid w:val="009C565C"/>
    <w:rsid w:val="009D18EA"/>
    <w:rsid w:val="009D47FF"/>
    <w:rsid w:val="009D5DCB"/>
    <w:rsid w:val="009D5F47"/>
    <w:rsid w:val="009D60CA"/>
    <w:rsid w:val="009D7824"/>
    <w:rsid w:val="009E0120"/>
    <w:rsid w:val="009E34AA"/>
    <w:rsid w:val="009E379E"/>
    <w:rsid w:val="009E4972"/>
    <w:rsid w:val="009E54BF"/>
    <w:rsid w:val="009E54D1"/>
    <w:rsid w:val="009E6FD3"/>
    <w:rsid w:val="009E7251"/>
    <w:rsid w:val="009F1509"/>
    <w:rsid w:val="009F47A5"/>
    <w:rsid w:val="009F56A9"/>
    <w:rsid w:val="009F6DD5"/>
    <w:rsid w:val="00A00337"/>
    <w:rsid w:val="00A02B86"/>
    <w:rsid w:val="00A03879"/>
    <w:rsid w:val="00A03A51"/>
    <w:rsid w:val="00A040BC"/>
    <w:rsid w:val="00A06802"/>
    <w:rsid w:val="00A07EE2"/>
    <w:rsid w:val="00A11790"/>
    <w:rsid w:val="00A11D8A"/>
    <w:rsid w:val="00A13F5D"/>
    <w:rsid w:val="00A1557D"/>
    <w:rsid w:val="00A15CF8"/>
    <w:rsid w:val="00A21E30"/>
    <w:rsid w:val="00A22C27"/>
    <w:rsid w:val="00A23629"/>
    <w:rsid w:val="00A23630"/>
    <w:rsid w:val="00A24256"/>
    <w:rsid w:val="00A25EDF"/>
    <w:rsid w:val="00A274D8"/>
    <w:rsid w:val="00A27FB5"/>
    <w:rsid w:val="00A31A88"/>
    <w:rsid w:val="00A31BB0"/>
    <w:rsid w:val="00A33732"/>
    <w:rsid w:val="00A36185"/>
    <w:rsid w:val="00A373D9"/>
    <w:rsid w:val="00A427C7"/>
    <w:rsid w:val="00A44CC1"/>
    <w:rsid w:val="00A46DAB"/>
    <w:rsid w:val="00A510C1"/>
    <w:rsid w:val="00A539CB"/>
    <w:rsid w:val="00A5790B"/>
    <w:rsid w:val="00A602D3"/>
    <w:rsid w:val="00A6048D"/>
    <w:rsid w:val="00A618B2"/>
    <w:rsid w:val="00A62FA8"/>
    <w:rsid w:val="00A6361F"/>
    <w:rsid w:val="00A644B5"/>
    <w:rsid w:val="00A64F2B"/>
    <w:rsid w:val="00A65981"/>
    <w:rsid w:val="00A65A54"/>
    <w:rsid w:val="00A77A4C"/>
    <w:rsid w:val="00A8227B"/>
    <w:rsid w:val="00A84ADE"/>
    <w:rsid w:val="00A85391"/>
    <w:rsid w:val="00A85B59"/>
    <w:rsid w:val="00A875BD"/>
    <w:rsid w:val="00A877F3"/>
    <w:rsid w:val="00A87D15"/>
    <w:rsid w:val="00A90ED6"/>
    <w:rsid w:val="00A9249A"/>
    <w:rsid w:val="00A97217"/>
    <w:rsid w:val="00AA011E"/>
    <w:rsid w:val="00AA2754"/>
    <w:rsid w:val="00AA34A5"/>
    <w:rsid w:val="00AA5BA8"/>
    <w:rsid w:val="00AA603D"/>
    <w:rsid w:val="00AA71C9"/>
    <w:rsid w:val="00AA723C"/>
    <w:rsid w:val="00AB0102"/>
    <w:rsid w:val="00AB1566"/>
    <w:rsid w:val="00AB1652"/>
    <w:rsid w:val="00AB44A9"/>
    <w:rsid w:val="00AC0D5F"/>
    <w:rsid w:val="00AC31DD"/>
    <w:rsid w:val="00AC3A96"/>
    <w:rsid w:val="00AC5A09"/>
    <w:rsid w:val="00AD60AD"/>
    <w:rsid w:val="00AE0770"/>
    <w:rsid w:val="00AE29E7"/>
    <w:rsid w:val="00AE3055"/>
    <w:rsid w:val="00AE5896"/>
    <w:rsid w:val="00AE5A04"/>
    <w:rsid w:val="00AE759B"/>
    <w:rsid w:val="00AE787D"/>
    <w:rsid w:val="00AE7FCF"/>
    <w:rsid w:val="00AF0E0A"/>
    <w:rsid w:val="00AF1216"/>
    <w:rsid w:val="00AF1F3B"/>
    <w:rsid w:val="00AF29C0"/>
    <w:rsid w:val="00AF4682"/>
    <w:rsid w:val="00B00017"/>
    <w:rsid w:val="00B00458"/>
    <w:rsid w:val="00B00ACC"/>
    <w:rsid w:val="00B01115"/>
    <w:rsid w:val="00B01CB0"/>
    <w:rsid w:val="00B033CC"/>
    <w:rsid w:val="00B05D8C"/>
    <w:rsid w:val="00B07635"/>
    <w:rsid w:val="00B11E9D"/>
    <w:rsid w:val="00B12A7C"/>
    <w:rsid w:val="00B167F8"/>
    <w:rsid w:val="00B178D4"/>
    <w:rsid w:val="00B2128E"/>
    <w:rsid w:val="00B2405C"/>
    <w:rsid w:val="00B2596A"/>
    <w:rsid w:val="00B25C1D"/>
    <w:rsid w:val="00B25FD2"/>
    <w:rsid w:val="00B27357"/>
    <w:rsid w:val="00B318A0"/>
    <w:rsid w:val="00B31E69"/>
    <w:rsid w:val="00B326FF"/>
    <w:rsid w:val="00B3362B"/>
    <w:rsid w:val="00B34229"/>
    <w:rsid w:val="00B34553"/>
    <w:rsid w:val="00B34E52"/>
    <w:rsid w:val="00B34EB9"/>
    <w:rsid w:val="00B3696C"/>
    <w:rsid w:val="00B4010E"/>
    <w:rsid w:val="00B409FC"/>
    <w:rsid w:val="00B47B13"/>
    <w:rsid w:val="00B47C10"/>
    <w:rsid w:val="00B5077E"/>
    <w:rsid w:val="00B50E1C"/>
    <w:rsid w:val="00B51292"/>
    <w:rsid w:val="00B51991"/>
    <w:rsid w:val="00B521EC"/>
    <w:rsid w:val="00B52AED"/>
    <w:rsid w:val="00B53045"/>
    <w:rsid w:val="00B53E6A"/>
    <w:rsid w:val="00B6291B"/>
    <w:rsid w:val="00B62FEA"/>
    <w:rsid w:val="00B635C5"/>
    <w:rsid w:val="00B64229"/>
    <w:rsid w:val="00B65C04"/>
    <w:rsid w:val="00B65FA3"/>
    <w:rsid w:val="00B66E81"/>
    <w:rsid w:val="00B7772C"/>
    <w:rsid w:val="00B80AA8"/>
    <w:rsid w:val="00B82AE2"/>
    <w:rsid w:val="00B83089"/>
    <w:rsid w:val="00B856FA"/>
    <w:rsid w:val="00B9074C"/>
    <w:rsid w:val="00B90D0C"/>
    <w:rsid w:val="00B920AF"/>
    <w:rsid w:val="00B96438"/>
    <w:rsid w:val="00B97395"/>
    <w:rsid w:val="00B97EFB"/>
    <w:rsid w:val="00BA03C1"/>
    <w:rsid w:val="00BA098C"/>
    <w:rsid w:val="00BA26A9"/>
    <w:rsid w:val="00BA567A"/>
    <w:rsid w:val="00BA66B3"/>
    <w:rsid w:val="00BA6BD6"/>
    <w:rsid w:val="00BA6DA4"/>
    <w:rsid w:val="00BA7237"/>
    <w:rsid w:val="00BA7B7B"/>
    <w:rsid w:val="00BB0E52"/>
    <w:rsid w:val="00BB383C"/>
    <w:rsid w:val="00BB3DDC"/>
    <w:rsid w:val="00BB7C30"/>
    <w:rsid w:val="00BC1B60"/>
    <w:rsid w:val="00BC324D"/>
    <w:rsid w:val="00BC3C75"/>
    <w:rsid w:val="00BC5763"/>
    <w:rsid w:val="00BC62CB"/>
    <w:rsid w:val="00BC7782"/>
    <w:rsid w:val="00BD06EE"/>
    <w:rsid w:val="00BD1510"/>
    <w:rsid w:val="00BD2B96"/>
    <w:rsid w:val="00BD3BC8"/>
    <w:rsid w:val="00BD6485"/>
    <w:rsid w:val="00BD684E"/>
    <w:rsid w:val="00BE0888"/>
    <w:rsid w:val="00BE0967"/>
    <w:rsid w:val="00BE1291"/>
    <w:rsid w:val="00BE2D78"/>
    <w:rsid w:val="00BE3299"/>
    <w:rsid w:val="00BE5347"/>
    <w:rsid w:val="00BE61EF"/>
    <w:rsid w:val="00BE634B"/>
    <w:rsid w:val="00BE6BE6"/>
    <w:rsid w:val="00BF0972"/>
    <w:rsid w:val="00BF68BC"/>
    <w:rsid w:val="00BF7576"/>
    <w:rsid w:val="00C02D80"/>
    <w:rsid w:val="00C047E2"/>
    <w:rsid w:val="00C04E08"/>
    <w:rsid w:val="00C06366"/>
    <w:rsid w:val="00C069E4"/>
    <w:rsid w:val="00C10195"/>
    <w:rsid w:val="00C1384A"/>
    <w:rsid w:val="00C14F36"/>
    <w:rsid w:val="00C15D87"/>
    <w:rsid w:val="00C16C39"/>
    <w:rsid w:val="00C17446"/>
    <w:rsid w:val="00C209DE"/>
    <w:rsid w:val="00C21EE9"/>
    <w:rsid w:val="00C251C9"/>
    <w:rsid w:val="00C264C9"/>
    <w:rsid w:val="00C31982"/>
    <w:rsid w:val="00C3545B"/>
    <w:rsid w:val="00C3614F"/>
    <w:rsid w:val="00C36BEB"/>
    <w:rsid w:val="00C3747E"/>
    <w:rsid w:val="00C45E09"/>
    <w:rsid w:val="00C504DC"/>
    <w:rsid w:val="00C54F5E"/>
    <w:rsid w:val="00C55A55"/>
    <w:rsid w:val="00C576A8"/>
    <w:rsid w:val="00C62785"/>
    <w:rsid w:val="00C64C1C"/>
    <w:rsid w:val="00C64E35"/>
    <w:rsid w:val="00C64FE6"/>
    <w:rsid w:val="00C66CC2"/>
    <w:rsid w:val="00C71081"/>
    <w:rsid w:val="00C7239C"/>
    <w:rsid w:val="00C7307E"/>
    <w:rsid w:val="00C73D8E"/>
    <w:rsid w:val="00C74128"/>
    <w:rsid w:val="00C80007"/>
    <w:rsid w:val="00C8205C"/>
    <w:rsid w:val="00C82099"/>
    <w:rsid w:val="00C821D3"/>
    <w:rsid w:val="00C821F1"/>
    <w:rsid w:val="00C83409"/>
    <w:rsid w:val="00C83845"/>
    <w:rsid w:val="00C84F1C"/>
    <w:rsid w:val="00C900AE"/>
    <w:rsid w:val="00C923E0"/>
    <w:rsid w:val="00C945D3"/>
    <w:rsid w:val="00C960D6"/>
    <w:rsid w:val="00CA05A2"/>
    <w:rsid w:val="00CA4F53"/>
    <w:rsid w:val="00CA5373"/>
    <w:rsid w:val="00CB3874"/>
    <w:rsid w:val="00CB4515"/>
    <w:rsid w:val="00CB4F8C"/>
    <w:rsid w:val="00CB7063"/>
    <w:rsid w:val="00CC41A7"/>
    <w:rsid w:val="00CC72B7"/>
    <w:rsid w:val="00CC7600"/>
    <w:rsid w:val="00CD1164"/>
    <w:rsid w:val="00CD6EFF"/>
    <w:rsid w:val="00CE29E9"/>
    <w:rsid w:val="00CE4310"/>
    <w:rsid w:val="00CE51CA"/>
    <w:rsid w:val="00CE52DF"/>
    <w:rsid w:val="00CF2697"/>
    <w:rsid w:val="00CF4B1B"/>
    <w:rsid w:val="00CF5AA5"/>
    <w:rsid w:val="00CF5E61"/>
    <w:rsid w:val="00CF68CC"/>
    <w:rsid w:val="00CF704D"/>
    <w:rsid w:val="00D04A64"/>
    <w:rsid w:val="00D067E0"/>
    <w:rsid w:val="00D06935"/>
    <w:rsid w:val="00D06A3C"/>
    <w:rsid w:val="00D10285"/>
    <w:rsid w:val="00D10FE2"/>
    <w:rsid w:val="00D12354"/>
    <w:rsid w:val="00D15A24"/>
    <w:rsid w:val="00D2069D"/>
    <w:rsid w:val="00D2118E"/>
    <w:rsid w:val="00D23E6A"/>
    <w:rsid w:val="00D23F60"/>
    <w:rsid w:val="00D23F66"/>
    <w:rsid w:val="00D244FD"/>
    <w:rsid w:val="00D25285"/>
    <w:rsid w:val="00D26758"/>
    <w:rsid w:val="00D30AA7"/>
    <w:rsid w:val="00D3185F"/>
    <w:rsid w:val="00D31BD0"/>
    <w:rsid w:val="00D33602"/>
    <w:rsid w:val="00D33F53"/>
    <w:rsid w:val="00D3455C"/>
    <w:rsid w:val="00D34B9D"/>
    <w:rsid w:val="00D42208"/>
    <w:rsid w:val="00D42D60"/>
    <w:rsid w:val="00D443CE"/>
    <w:rsid w:val="00D4526A"/>
    <w:rsid w:val="00D460CB"/>
    <w:rsid w:val="00D46446"/>
    <w:rsid w:val="00D46568"/>
    <w:rsid w:val="00D465F1"/>
    <w:rsid w:val="00D46A41"/>
    <w:rsid w:val="00D5091D"/>
    <w:rsid w:val="00D52AB9"/>
    <w:rsid w:val="00D5383B"/>
    <w:rsid w:val="00D53BA8"/>
    <w:rsid w:val="00D53D7E"/>
    <w:rsid w:val="00D54042"/>
    <w:rsid w:val="00D57FBD"/>
    <w:rsid w:val="00D60832"/>
    <w:rsid w:val="00D66B0F"/>
    <w:rsid w:val="00D70949"/>
    <w:rsid w:val="00D71384"/>
    <w:rsid w:val="00D7363E"/>
    <w:rsid w:val="00D737FD"/>
    <w:rsid w:val="00D7580A"/>
    <w:rsid w:val="00D76232"/>
    <w:rsid w:val="00D825AB"/>
    <w:rsid w:val="00D83FE9"/>
    <w:rsid w:val="00D84644"/>
    <w:rsid w:val="00D84E70"/>
    <w:rsid w:val="00D87E9B"/>
    <w:rsid w:val="00D901DF"/>
    <w:rsid w:val="00D95770"/>
    <w:rsid w:val="00D95E5B"/>
    <w:rsid w:val="00DA4E7E"/>
    <w:rsid w:val="00DA5126"/>
    <w:rsid w:val="00DA72D3"/>
    <w:rsid w:val="00DA78AD"/>
    <w:rsid w:val="00DB4815"/>
    <w:rsid w:val="00DB4A10"/>
    <w:rsid w:val="00DB53F0"/>
    <w:rsid w:val="00DB6F8B"/>
    <w:rsid w:val="00DB75FA"/>
    <w:rsid w:val="00DB7C0F"/>
    <w:rsid w:val="00DB7D92"/>
    <w:rsid w:val="00DC154A"/>
    <w:rsid w:val="00DC42BF"/>
    <w:rsid w:val="00DC4C35"/>
    <w:rsid w:val="00DD3E2A"/>
    <w:rsid w:val="00DD539B"/>
    <w:rsid w:val="00DD5996"/>
    <w:rsid w:val="00DD5DE4"/>
    <w:rsid w:val="00DD663F"/>
    <w:rsid w:val="00DE15F3"/>
    <w:rsid w:val="00DE479A"/>
    <w:rsid w:val="00DE5CA5"/>
    <w:rsid w:val="00DE7C83"/>
    <w:rsid w:val="00DF0597"/>
    <w:rsid w:val="00DF0DC6"/>
    <w:rsid w:val="00DF18BC"/>
    <w:rsid w:val="00DF4225"/>
    <w:rsid w:val="00DF4DB2"/>
    <w:rsid w:val="00DF68F2"/>
    <w:rsid w:val="00E031D7"/>
    <w:rsid w:val="00E036C8"/>
    <w:rsid w:val="00E05D01"/>
    <w:rsid w:val="00E06D7D"/>
    <w:rsid w:val="00E11E98"/>
    <w:rsid w:val="00E120A1"/>
    <w:rsid w:val="00E12C70"/>
    <w:rsid w:val="00E13D9A"/>
    <w:rsid w:val="00E158DD"/>
    <w:rsid w:val="00E15D90"/>
    <w:rsid w:val="00E1688A"/>
    <w:rsid w:val="00E17EED"/>
    <w:rsid w:val="00E17FB1"/>
    <w:rsid w:val="00E23448"/>
    <w:rsid w:val="00E3033F"/>
    <w:rsid w:val="00E30F5E"/>
    <w:rsid w:val="00E31E2A"/>
    <w:rsid w:val="00E33998"/>
    <w:rsid w:val="00E365A2"/>
    <w:rsid w:val="00E37813"/>
    <w:rsid w:val="00E41D87"/>
    <w:rsid w:val="00E5365E"/>
    <w:rsid w:val="00E53733"/>
    <w:rsid w:val="00E53B98"/>
    <w:rsid w:val="00E54470"/>
    <w:rsid w:val="00E6010C"/>
    <w:rsid w:val="00E611C9"/>
    <w:rsid w:val="00E6387C"/>
    <w:rsid w:val="00E658DA"/>
    <w:rsid w:val="00E72352"/>
    <w:rsid w:val="00E73B43"/>
    <w:rsid w:val="00E74461"/>
    <w:rsid w:val="00E771AE"/>
    <w:rsid w:val="00E808F2"/>
    <w:rsid w:val="00E8166F"/>
    <w:rsid w:val="00E817E2"/>
    <w:rsid w:val="00E83855"/>
    <w:rsid w:val="00E84218"/>
    <w:rsid w:val="00E85678"/>
    <w:rsid w:val="00E8649A"/>
    <w:rsid w:val="00E86DBA"/>
    <w:rsid w:val="00E87482"/>
    <w:rsid w:val="00E90223"/>
    <w:rsid w:val="00E912D1"/>
    <w:rsid w:val="00E9237B"/>
    <w:rsid w:val="00E92D40"/>
    <w:rsid w:val="00E9496F"/>
    <w:rsid w:val="00E95D82"/>
    <w:rsid w:val="00E96386"/>
    <w:rsid w:val="00E97314"/>
    <w:rsid w:val="00EA6494"/>
    <w:rsid w:val="00EB0BD6"/>
    <w:rsid w:val="00EB32E8"/>
    <w:rsid w:val="00EB649B"/>
    <w:rsid w:val="00EB7519"/>
    <w:rsid w:val="00EB767C"/>
    <w:rsid w:val="00EC099D"/>
    <w:rsid w:val="00EC333A"/>
    <w:rsid w:val="00EC4BC5"/>
    <w:rsid w:val="00EC4D67"/>
    <w:rsid w:val="00EC6245"/>
    <w:rsid w:val="00EC654B"/>
    <w:rsid w:val="00ED0311"/>
    <w:rsid w:val="00ED14BF"/>
    <w:rsid w:val="00ED3D82"/>
    <w:rsid w:val="00ED3FC6"/>
    <w:rsid w:val="00ED4B38"/>
    <w:rsid w:val="00ED5401"/>
    <w:rsid w:val="00ED641F"/>
    <w:rsid w:val="00ED7288"/>
    <w:rsid w:val="00EE230A"/>
    <w:rsid w:val="00EE3282"/>
    <w:rsid w:val="00EE4E44"/>
    <w:rsid w:val="00EE5DE4"/>
    <w:rsid w:val="00EF2520"/>
    <w:rsid w:val="00EF2D32"/>
    <w:rsid w:val="00EF358E"/>
    <w:rsid w:val="00EF571A"/>
    <w:rsid w:val="00F02665"/>
    <w:rsid w:val="00F03A7A"/>
    <w:rsid w:val="00F03E04"/>
    <w:rsid w:val="00F03F12"/>
    <w:rsid w:val="00F056DE"/>
    <w:rsid w:val="00F12EBD"/>
    <w:rsid w:val="00F173B6"/>
    <w:rsid w:val="00F22376"/>
    <w:rsid w:val="00F30EB7"/>
    <w:rsid w:val="00F31180"/>
    <w:rsid w:val="00F31FB5"/>
    <w:rsid w:val="00F32D25"/>
    <w:rsid w:val="00F34754"/>
    <w:rsid w:val="00F35120"/>
    <w:rsid w:val="00F36192"/>
    <w:rsid w:val="00F364D3"/>
    <w:rsid w:val="00F37BD9"/>
    <w:rsid w:val="00F40196"/>
    <w:rsid w:val="00F40D65"/>
    <w:rsid w:val="00F50647"/>
    <w:rsid w:val="00F54FA4"/>
    <w:rsid w:val="00F56AC4"/>
    <w:rsid w:val="00F5789B"/>
    <w:rsid w:val="00F605F8"/>
    <w:rsid w:val="00F63426"/>
    <w:rsid w:val="00F641CC"/>
    <w:rsid w:val="00F66CCE"/>
    <w:rsid w:val="00F700D8"/>
    <w:rsid w:val="00F72D52"/>
    <w:rsid w:val="00F73F06"/>
    <w:rsid w:val="00F7597F"/>
    <w:rsid w:val="00F75C91"/>
    <w:rsid w:val="00F75D1B"/>
    <w:rsid w:val="00F75E4F"/>
    <w:rsid w:val="00F77AAF"/>
    <w:rsid w:val="00F80227"/>
    <w:rsid w:val="00F81582"/>
    <w:rsid w:val="00F82F13"/>
    <w:rsid w:val="00F832BC"/>
    <w:rsid w:val="00F920FB"/>
    <w:rsid w:val="00F9258C"/>
    <w:rsid w:val="00F92BC3"/>
    <w:rsid w:val="00F9378A"/>
    <w:rsid w:val="00FA141D"/>
    <w:rsid w:val="00FA1CAF"/>
    <w:rsid w:val="00FA2A54"/>
    <w:rsid w:val="00FA4E65"/>
    <w:rsid w:val="00FA58C6"/>
    <w:rsid w:val="00FA6AEB"/>
    <w:rsid w:val="00FB0DFD"/>
    <w:rsid w:val="00FB4DB2"/>
    <w:rsid w:val="00FC3F31"/>
    <w:rsid w:val="00FC48AB"/>
    <w:rsid w:val="00FC4DC5"/>
    <w:rsid w:val="00FC6020"/>
    <w:rsid w:val="00FC6976"/>
    <w:rsid w:val="00FC7129"/>
    <w:rsid w:val="00FC719C"/>
    <w:rsid w:val="00FC795F"/>
    <w:rsid w:val="00FC7A78"/>
    <w:rsid w:val="00FD15D7"/>
    <w:rsid w:val="00FD2983"/>
    <w:rsid w:val="00FD29D3"/>
    <w:rsid w:val="00FD7839"/>
    <w:rsid w:val="00FD7860"/>
    <w:rsid w:val="00FE0883"/>
    <w:rsid w:val="00FE311D"/>
    <w:rsid w:val="00FE53E9"/>
    <w:rsid w:val="00FE54A2"/>
    <w:rsid w:val="00FE5E70"/>
    <w:rsid w:val="00FE752D"/>
    <w:rsid w:val="00FE7FBF"/>
    <w:rsid w:val="00FF1DFA"/>
    <w:rsid w:val="00FF29AC"/>
    <w:rsid w:val="00FF4042"/>
    <w:rsid w:val="00FF4485"/>
    <w:rsid w:val="00FF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9F8B558"/>
  <w15:chartTrackingRefBased/>
  <w15:docId w15:val="{921AEABF-06B5-4134-9C3D-E56B486C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45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5C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872E7"/>
  </w:style>
  <w:style w:type="character" w:customStyle="1" w:styleId="berschrift1Zchn">
    <w:name w:val="Überschrift 1 Zchn"/>
    <w:basedOn w:val="Absatz-Standardschriftart"/>
    <w:link w:val="berschrift1"/>
    <w:uiPriority w:val="9"/>
    <w:rsid w:val="008145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6D76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697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6974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-Werte">
    <w:name w:val="p-Werte"/>
    <w:basedOn w:val="NormaleTabelle"/>
    <w:uiPriority w:val="99"/>
    <w:rsid w:val="006974A1"/>
    <w:pPr>
      <w:spacing w:after="0" w:line="240" w:lineRule="auto"/>
    </w:pPr>
    <w:rPr>
      <w:sz w:val="20"/>
    </w:rPr>
    <w:tblPr/>
    <w:tcPr>
      <w:shd w:val="clear" w:color="auto" w:fill="auto"/>
    </w:tcPr>
  </w:style>
  <w:style w:type="table" w:styleId="EinfacheTabelle4">
    <w:name w:val="Plain Table 4"/>
    <w:basedOn w:val="NormaleTabelle"/>
    <w:uiPriority w:val="44"/>
    <w:rsid w:val="006974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6974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697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2">
    <w:name w:val="List Table 2"/>
    <w:basedOn w:val="NormaleTabelle"/>
    <w:uiPriority w:val="47"/>
    <w:rsid w:val="006974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C0F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0F9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C0F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0F9A"/>
    <w:rPr>
      <w:lang w:val="en-GB"/>
    </w:rPr>
  </w:style>
  <w:style w:type="paragraph" w:styleId="berarbeitung">
    <w:name w:val="Revision"/>
    <w:hidden/>
    <w:uiPriority w:val="99"/>
    <w:semiHidden/>
    <w:rsid w:val="00054C82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F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2F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2FC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2F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2FC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9AC"/>
    <w:rPr>
      <w:rFonts w:ascii="Segoe UI" w:hAnsi="Segoe UI" w:cs="Segoe UI"/>
      <w:sz w:val="18"/>
      <w:szCs w:val="1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5C4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Hyperlink">
    <w:name w:val="Hyperlink"/>
    <w:basedOn w:val="Absatz-Standardschriftart"/>
    <w:uiPriority w:val="99"/>
    <w:unhideWhenUsed/>
    <w:rsid w:val="00FC48AB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0562A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E634B"/>
    <w:pPr>
      <w:ind w:left="720"/>
      <w:contextualSpacing/>
    </w:pPr>
  </w:style>
  <w:style w:type="character" w:customStyle="1" w:styleId="author">
    <w:name w:val="author"/>
    <w:basedOn w:val="Absatz-Standardschriftart"/>
    <w:rsid w:val="005B712D"/>
  </w:style>
  <w:style w:type="character" w:customStyle="1" w:styleId="pubyear">
    <w:name w:val="pubyear"/>
    <w:basedOn w:val="Absatz-Standardschriftart"/>
    <w:rsid w:val="005B712D"/>
  </w:style>
  <w:style w:type="character" w:customStyle="1" w:styleId="articletitle">
    <w:name w:val="articletitle"/>
    <w:basedOn w:val="Absatz-Standardschriftart"/>
    <w:rsid w:val="005B712D"/>
  </w:style>
  <w:style w:type="character" w:customStyle="1" w:styleId="journaltitle">
    <w:name w:val="journaltitle"/>
    <w:basedOn w:val="Absatz-Standardschriftart"/>
    <w:rsid w:val="005B712D"/>
  </w:style>
  <w:style w:type="character" w:customStyle="1" w:styleId="vol">
    <w:name w:val="vol"/>
    <w:basedOn w:val="Absatz-Standardschriftart"/>
    <w:rsid w:val="005B712D"/>
  </w:style>
  <w:style w:type="character" w:customStyle="1" w:styleId="pagefirst">
    <w:name w:val="pagefirst"/>
    <w:basedOn w:val="Absatz-Standardschriftart"/>
    <w:rsid w:val="005B712D"/>
  </w:style>
  <w:style w:type="character" w:customStyle="1" w:styleId="pagelast">
    <w:name w:val="pagelast"/>
    <w:basedOn w:val="Absatz-Standardschriftart"/>
    <w:rsid w:val="005B712D"/>
  </w:style>
  <w:style w:type="paragraph" w:styleId="Funotentext">
    <w:name w:val="footnote text"/>
    <w:basedOn w:val="Standard"/>
    <w:link w:val="FunotentextZchn"/>
    <w:uiPriority w:val="99"/>
    <w:semiHidden/>
    <w:unhideWhenUsed/>
    <w:rsid w:val="00B345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34553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B345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7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8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012AE-1A18-43DE-A3CC-BAD88EF92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586</Characters>
  <Application>Microsoft Office Word</Application>
  <DocSecurity>0</DocSecurity>
  <Lines>39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6358</dc:creator>
  <cp:keywords/>
  <dc:description/>
  <cp:lastModifiedBy>Stefan Ratering</cp:lastModifiedBy>
  <cp:revision>4</cp:revision>
  <dcterms:created xsi:type="dcterms:W3CDTF">2023-10-20T11:43:00Z</dcterms:created>
  <dcterms:modified xsi:type="dcterms:W3CDTF">2023-10-20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77293f-b26d-3cd8-854a-da996f81f10e</vt:lpwstr>
  </property>
  <property fmtid="{D5CDD505-2E9C-101B-9397-08002B2CF9AE}" pid="24" name="Mendeley Citation Style_1">
    <vt:lpwstr>http://www.zotero.org/styles/ieee</vt:lpwstr>
  </property>
  <property fmtid="{D5CDD505-2E9C-101B-9397-08002B2CF9AE}" pid="25" name="GrammarlyDocumentId">
    <vt:lpwstr>9d452d6c76ffca70dd5850d8d703f2ac0a4bba52b29e116a40a1c0afa903abe6</vt:lpwstr>
  </property>
</Properties>
</file>